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ED306" w14:textId="77777777" w:rsidR="00BB6ACC" w:rsidRPr="008B5490" w:rsidRDefault="00BB6ACC" w:rsidP="00BB6ACC">
      <w:pPr>
        <w:autoSpaceDE w:val="0"/>
        <w:autoSpaceDN w:val="0"/>
        <w:adjustRightInd w:val="0"/>
        <w:spacing w:after="0" w:line="360" w:lineRule="auto"/>
        <w:rPr>
          <w:rFonts w:ascii="Times New Roman" w:hAnsi="Times New Roman" w:cs="Times New Roman"/>
          <w:b/>
          <w:bCs/>
          <w:u w:val="single"/>
        </w:rPr>
      </w:pPr>
      <w:r w:rsidRPr="008B5490">
        <w:rPr>
          <w:rFonts w:ascii="Times New Roman" w:hAnsi="Times New Roman" w:cs="Times New Roman"/>
          <w:b/>
          <w:bCs/>
          <w:u w:val="single"/>
        </w:rPr>
        <w:t xml:space="preserve">Digital Health Student Survey </w:t>
      </w:r>
    </w:p>
    <w:p w14:paraId="4C126E36" w14:textId="77777777" w:rsidR="00BB6ACC" w:rsidRPr="00E670C8" w:rsidRDefault="00BB6ACC" w:rsidP="00BB6ACC">
      <w:pPr>
        <w:spacing w:after="0"/>
        <w:rPr>
          <w:rFonts w:ascii="Times New Roman" w:hAnsi="Times New Roman" w:cs="Times New Roman"/>
        </w:rPr>
      </w:pPr>
      <w:r w:rsidRPr="00E670C8">
        <w:rPr>
          <w:rFonts w:ascii="Times New Roman" w:hAnsi="Times New Roman" w:cs="Times New Roman"/>
        </w:rPr>
        <w:t xml:space="preserve">Survey Information Page - </w:t>
      </w:r>
      <w:proofErr w:type="spellStart"/>
      <w:r w:rsidRPr="00E670C8">
        <w:rPr>
          <w:rFonts w:ascii="Times New Roman" w:hAnsi="Times New Roman" w:cs="Times New Roman"/>
        </w:rPr>
        <w:t>REDCaP</w:t>
      </w:r>
      <w:proofErr w:type="spellEnd"/>
    </w:p>
    <w:p w14:paraId="7A1AF012" w14:textId="77777777" w:rsidR="00BB6ACC" w:rsidRPr="00E670C8" w:rsidRDefault="00BB6ACC" w:rsidP="00BB6ACC">
      <w:pPr>
        <w:spacing w:after="0"/>
        <w:rPr>
          <w:rFonts w:ascii="Times New Roman" w:hAnsi="Times New Roman" w:cs="Times New Roman"/>
        </w:rPr>
      </w:pPr>
      <w:r w:rsidRPr="00E670C8">
        <w:rPr>
          <w:rFonts w:ascii="Times New Roman" w:hAnsi="Times New Roman" w:cs="Times New Roman"/>
        </w:rPr>
        <w:t xml:space="preserve">Survey Title:  </w:t>
      </w:r>
      <w:r w:rsidRPr="00E670C8">
        <w:rPr>
          <w:rFonts w:ascii="Times New Roman" w:hAnsi="Times New Roman" w:cs="Times New Roman"/>
          <w:lang w:val="en-US"/>
        </w:rPr>
        <w:t>Digital Health Readiness Student Survey</w:t>
      </w:r>
    </w:p>
    <w:p w14:paraId="7678D64D" w14:textId="77777777" w:rsidR="00BB6ACC" w:rsidRPr="008B5490" w:rsidRDefault="00BB6ACC" w:rsidP="00BB6ACC">
      <w:pPr>
        <w:spacing w:after="0"/>
        <w:rPr>
          <w:rFonts w:ascii="Times New Roman" w:hAnsi="Times New Roman" w:cs="Times New Roman"/>
        </w:rPr>
      </w:pPr>
    </w:p>
    <w:p w14:paraId="14C23A3E" w14:textId="77777777" w:rsidR="00BB6ACC" w:rsidRPr="008B5490" w:rsidRDefault="00BB6ACC" w:rsidP="00BB6ACC">
      <w:pPr>
        <w:spacing w:after="0"/>
        <w:rPr>
          <w:rFonts w:ascii="Times New Roman" w:hAnsi="Times New Roman" w:cs="Times New Roman"/>
          <w:b/>
          <w:bCs/>
        </w:rPr>
      </w:pPr>
      <w:r w:rsidRPr="008B5490">
        <w:rPr>
          <w:rFonts w:ascii="Times New Roman" w:hAnsi="Times New Roman" w:cs="Times New Roman"/>
          <w:b/>
          <w:bCs/>
        </w:rPr>
        <w:t xml:space="preserve">Survey Instructions </w:t>
      </w:r>
    </w:p>
    <w:p w14:paraId="7A411025" w14:textId="77777777" w:rsidR="00BB6ACC" w:rsidRPr="008B5490" w:rsidRDefault="00BB6ACC" w:rsidP="00BB6ACC">
      <w:pPr>
        <w:spacing w:after="0"/>
        <w:rPr>
          <w:rFonts w:ascii="Times New Roman" w:hAnsi="Times New Roman" w:cs="Times New Roman"/>
        </w:rPr>
      </w:pPr>
      <w:r>
        <w:rPr>
          <w:rFonts w:ascii="Times New Roman" w:hAnsi="Times New Roman" w:cs="Times New Roman"/>
        </w:rPr>
        <w:t xml:space="preserve">Digital health practice is becoming increasingly important for nurses and midwives. </w:t>
      </w:r>
      <w:r w:rsidRPr="008B5490">
        <w:rPr>
          <w:rFonts w:ascii="Times New Roman" w:hAnsi="Times New Roman" w:cs="Times New Roman"/>
        </w:rPr>
        <w:t>The purpose of this survey is to gather data about nursing students</w:t>
      </w:r>
      <w:r>
        <w:rPr>
          <w:rFonts w:ascii="Times New Roman" w:hAnsi="Times New Roman" w:cs="Times New Roman"/>
        </w:rPr>
        <w:t>’</w:t>
      </w:r>
      <w:r w:rsidRPr="008B5490">
        <w:rPr>
          <w:rFonts w:ascii="Times New Roman" w:hAnsi="Times New Roman" w:cs="Times New Roman"/>
        </w:rPr>
        <w:t xml:space="preserve"> perceived preparedness for </w:t>
      </w:r>
      <w:r>
        <w:rPr>
          <w:rFonts w:ascii="Times New Roman" w:hAnsi="Times New Roman" w:cs="Times New Roman"/>
        </w:rPr>
        <w:t xml:space="preserve">using </w:t>
      </w:r>
      <w:r w:rsidRPr="008B5490">
        <w:rPr>
          <w:rFonts w:ascii="Times New Roman" w:hAnsi="Times New Roman" w:cs="Times New Roman"/>
        </w:rPr>
        <w:t>digital health technologies</w:t>
      </w:r>
      <w:r>
        <w:rPr>
          <w:rFonts w:ascii="Times New Roman" w:hAnsi="Times New Roman" w:cs="Times New Roman"/>
        </w:rPr>
        <w:t xml:space="preserve">, which </w:t>
      </w:r>
      <w:r w:rsidRPr="008B5490">
        <w:rPr>
          <w:rFonts w:ascii="Times New Roman" w:hAnsi="Times New Roman" w:cs="Times New Roman"/>
        </w:rPr>
        <w:t>in</w:t>
      </w:r>
      <w:r>
        <w:rPr>
          <w:rFonts w:ascii="Times New Roman" w:hAnsi="Times New Roman" w:cs="Times New Roman"/>
        </w:rPr>
        <w:t xml:space="preserve">cludes any </w:t>
      </w:r>
      <w:r w:rsidRPr="008B5490">
        <w:rPr>
          <w:rFonts w:ascii="Times New Roman" w:hAnsi="Times New Roman" w:cs="Times New Roman"/>
        </w:rPr>
        <w:t>information and communication technologies (ICT) to improve healthcare and health outcomes.</w:t>
      </w:r>
      <w:r>
        <w:rPr>
          <w:rFonts w:ascii="Times New Roman" w:hAnsi="Times New Roman" w:cs="Times New Roman"/>
        </w:rPr>
        <w:t xml:space="preserve"> This will assist us with ensuring courses prepare students sufficiently for this aspect of their graduate roles. </w:t>
      </w:r>
      <w:proofErr w:type="gramStart"/>
      <w:r>
        <w:rPr>
          <w:rFonts w:ascii="Times New Roman" w:hAnsi="Times New Roman" w:cs="Times New Roman"/>
        </w:rPr>
        <w:t>As a current student, your input</w:t>
      </w:r>
      <w:proofErr w:type="gramEnd"/>
      <w:r>
        <w:rPr>
          <w:rFonts w:ascii="Times New Roman" w:hAnsi="Times New Roman" w:cs="Times New Roman"/>
        </w:rPr>
        <w:t xml:space="preserve"> will be key to this.</w:t>
      </w:r>
    </w:p>
    <w:p w14:paraId="2D15616A" w14:textId="77777777" w:rsidR="00BB6ACC" w:rsidRPr="008B5490" w:rsidRDefault="00BB6ACC" w:rsidP="00BB6ACC">
      <w:pPr>
        <w:spacing w:after="0"/>
        <w:rPr>
          <w:rFonts w:ascii="Times New Roman" w:hAnsi="Times New Roman" w:cs="Times New Roman"/>
        </w:rPr>
      </w:pPr>
    </w:p>
    <w:p w14:paraId="2846F0A8" w14:textId="77777777" w:rsidR="00BB6ACC" w:rsidRPr="008B5490" w:rsidRDefault="00BB6ACC" w:rsidP="00BB6ACC">
      <w:pPr>
        <w:spacing w:after="0"/>
        <w:rPr>
          <w:rFonts w:ascii="Times New Roman" w:hAnsi="Times New Roman" w:cs="Times New Roman"/>
        </w:rPr>
      </w:pPr>
      <w:r w:rsidRPr="008B5490">
        <w:rPr>
          <w:rFonts w:ascii="Times New Roman" w:hAnsi="Times New Roman" w:cs="Times New Roman"/>
        </w:rPr>
        <w:t xml:space="preserve">Data collected from this survey will be reported in published papers, conference presentations, study reports and doctoral thesis. </w:t>
      </w:r>
      <w:bookmarkStart w:id="0" w:name="_Hlk59037765"/>
      <w:r w:rsidRPr="008B5490">
        <w:rPr>
          <w:rFonts w:ascii="Times New Roman" w:hAnsi="Times New Roman" w:cs="Times New Roman"/>
        </w:rPr>
        <w:t>Participants will not be identified, because no personal identifiable information is collected in the survey data</w:t>
      </w:r>
      <w:bookmarkEnd w:id="0"/>
      <w:r w:rsidRPr="008B5490">
        <w:rPr>
          <w:rFonts w:ascii="Times New Roman" w:hAnsi="Times New Roman" w:cs="Times New Roman"/>
        </w:rPr>
        <w:t>.</w:t>
      </w:r>
    </w:p>
    <w:p w14:paraId="448B2C01" w14:textId="77777777" w:rsidR="00BB6ACC" w:rsidRPr="008B5490" w:rsidRDefault="00BB6ACC" w:rsidP="00BB6ACC">
      <w:pPr>
        <w:spacing w:after="0"/>
        <w:rPr>
          <w:rFonts w:ascii="Times New Roman" w:hAnsi="Times New Roman" w:cs="Times New Roman"/>
        </w:rPr>
      </w:pPr>
    </w:p>
    <w:p w14:paraId="2A240D70" w14:textId="77777777" w:rsidR="00BB6ACC" w:rsidRPr="008B5490" w:rsidRDefault="00BB6ACC" w:rsidP="00BB6ACC">
      <w:pPr>
        <w:spacing w:after="0"/>
        <w:rPr>
          <w:rFonts w:ascii="Times New Roman" w:hAnsi="Times New Roman" w:cs="Times New Roman"/>
        </w:rPr>
      </w:pPr>
      <w:r w:rsidRPr="008B5490">
        <w:rPr>
          <w:rFonts w:ascii="Times New Roman" w:hAnsi="Times New Roman" w:cs="Times New Roman"/>
        </w:rPr>
        <w:t xml:space="preserve">The first part relates to general information. The second part involves 21 questions pertaining to nursing informatics and technology competencies relevant to work. </w:t>
      </w:r>
    </w:p>
    <w:p w14:paraId="44244AD1" w14:textId="77777777" w:rsidR="00BB6ACC" w:rsidRPr="008B5490" w:rsidRDefault="00BB6ACC" w:rsidP="00BB6ACC">
      <w:pPr>
        <w:spacing w:after="0"/>
        <w:rPr>
          <w:rFonts w:ascii="Times New Roman" w:hAnsi="Times New Roman" w:cs="Times New Roman"/>
        </w:rPr>
      </w:pPr>
    </w:p>
    <w:p w14:paraId="3F57188E" w14:textId="77777777" w:rsidR="00BB6ACC" w:rsidRPr="008B5490" w:rsidRDefault="00BB6ACC" w:rsidP="00BB6ACC">
      <w:pPr>
        <w:spacing w:after="0"/>
        <w:rPr>
          <w:rFonts w:ascii="Times New Roman" w:hAnsi="Times New Roman" w:cs="Times New Roman"/>
          <w:i/>
          <w:iCs/>
        </w:rPr>
      </w:pPr>
      <w:r w:rsidRPr="008B5490">
        <w:rPr>
          <w:rFonts w:ascii="Times New Roman" w:hAnsi="Times New Roman" w:cs="Times New Roman"/>
          <w:i/>
          <w:iCs/>
        </w:rPr>
        <w:t xml:space="preserve">Key terms </w:t>
      </w:r>
    </w:p>
    <w:p w14:paraId="0B55D741" w14:textId="77777777" w:rsidR="00BB6ACC" w:rsidRPr="008B5490" w:rsidRDefault="00BB6ACC" w:rsidP="00BB6ACC">
      <w:pPr>
        <w:spacing w:after="0"/>
        <w:rPr>
          <w:rFonts w:ascii="Times New Roman" w:hAnsi="Times New Roman" w:cs="Times New Roman"/>
        </w:rPr>
      </w:pPr>
      <w:r w:rsidRPr="008B5490">
        <w:rPr>
          <w:rFonts w:ascii="Times New Roman" w:hAnsi="Times New Roman" w:cs="Times New Roman"/>
          <w:u w:val="single"/>
        </w:rPr>
        <w:t>Nursing informatics</w:t>
      </w:r>
      <w:r w:rsidRPr="008B5490">
        <w:rPr>
          <w:rFonts w:ascii="Times New Roman" w:hAnsi="Times New Roman" w:cs="Times New Roman"/>
        </w:rPr>
        <w:t xml:space="preserve"> is a combination of nursing, data</w:t>
      </w:r>
      <w:r>
        <w:rPr>
          <w:rFonts w:ascii="Times New Roman" w:hAnsi="Times New Roman" w:cs="Times New Roman"/>
        </w:rPr>
        <w:t>,</w:t>
      </w:r>
      <w:r w:rsidRPr="008B5490">
        <w:rPr>
          <w:rFonts w:ascii="Times New Roman" w:hAnsi="Times New Roman" w:cs="Times New Roman"/>
        </w:rPr>
        <w:t xml:space="preserve"> and information sciences to assist management and processing of nursing data, information</w:t>
      </w:r>
      <w:r>
        <w:rPr>
          <w:rFonts w:ascii="Times New Roman" w:hAnsi="Times New Roman" w:cs="Times New Roman"/>
        </w:rPr>
        <w:t xml:space="preserve">, </w:t>
      </w:r>
      <w:r w:rsidRPr="008B5490">
        <w:rPr>
          <w:rFonts w:ascii="Times New Roman" w:hAnsi="Times New Roman" w:cs="Times New Roman"/>
        </w:rPr>
        <w:t xml:space="preserve">and knowledge to support to nursing practice and </w:t>
      </w:r>
      <w:r>
        <w:rPr>
          <w:rFonts w:ascii="Times New Roman" w:hAnsi="Times New Roman" w:cs="Times New Roman"/>
        </w:rPr>
        <w:t>provision of quality care.</w:t>
      </w:r>
      <w:r w:rsidRPr="008B5490">
        <w:rPr>
          <w:rFonts w:ascii="Times New Roman" w:hAnsi="Times New Roman" w:cs="Times New Roman"/>
        </w:rPr>
        <w:t xml:space="preserve">  </w:t>
      </w:r>
    </w:p>
    <w:p w14:paraId="772FA004" w14:textId="77777777" w:rsidR="00BB6ACC" w:rsidRPr="008B5490" w:rsidRDefault="00BB6ACC" w:rsidP="00BB6ACC">
      <w:pPr>
        <w:spacing w:after="0"/>
        <w:rPr>
          <w:rFonts w:ascii="Times New Roman" w:hAnsi="Times New Roman" w:cs="Times New Roman"/>
        </w:rPr>
      </w:pPr>
    </w:p>
    <w:p w14:paraId="791ABDA0" w14:textId="77777777" w:rsidR="00BB6ACC" w:rsidRPr="008B5490" w:rsidRDefault="00BB6ACC" w:rsidP="00BB6ACC">
      <w:pPr>
        <w:spacing w:after="0"/>
        <w:rPr>
          <w:rFonts w:ascii="Times New Roman" w:hAnsi="Times New Roman" w:cs="Times New Roman"/>
        </w:rPr>
      </w:pPr>
      <w:r w:rsidRPr="008B5490">
        <w:rPr>
          <w:rFonts w:ascii="Times New Roman" w:hAnsi="Times New Roman" w:cs="Times New Roman"/>
          <w:u w:val="single"/>
        </w:rPr>
        <w:t>Informatics competencies</w:t>
      </w:r>
      <w:r w:rsidRPr="008B5490">
        <w:rPr>
          <w:rFonts w:ascii="Times New Roman" w:hAnsi="Times New Roman" w:cs="Times New Roman"/>
        </w:rPr>
        <w:t xml:space="preserve"> </w:t>
      </w:r>
      <w:r>
        <w:rPr>
          <w:rFonts w:ascii="Times New Roman" w:hAnsi="Times New Roman" w:cs="Times New Roman"/>
        </w:rPr>
        <w:t>are the</w:t>
      </w:r>
      <w:r w:rsidRPr="008B5490">
        <w:rPr>
          <w:rFonts w:ascii="Times New Roman" w:hAnsi="Times New Roman" w:cs="Times New Roman"/>
        </w:rPr>
        <w:t xml:space="preserve"> technical and psychomotor skills to confident</w:t>
      </w:r>
      <w:r>
        <w:rPr>
          <w:rFonts w:ascii="Times New Roman" w:hAnsi="Times New Roman" w:cs="Times New Roman"/>
        </w:rPr>
        <w:t xml:space="preserve">ly </w:t>
      </w:r>
      <w:r w:rsidRPr="008B5490">
        <w:rPr>
          <w:rFonts w:ascii="Times New Roman" w:hAnsi="Times New Roman" w:cs="Times New Roman"/>
        </w:rPr>
        <w:t>use computers</w:t>
      </w:r>
      <w:r>
        <w:rPr>
          <w:rFonts w:ascii="Times New Roman" w:hAnsi="Times New Roman" w:cs="Times New Roman"/>
        </w:rPr>
        <w:t xml:space="preserve">, </w:t>
      </w:r>
      <w:r w:rsidRPr="008B5490">
        <w:rPr>
          <w:rFonts w:ascii="Times New Roman" w:hAnsi="Times New Roman" w:cs="Times New Roman"/>
        </w:rPr>
        <w:t xml:space="preserve">digital </w:t>
      </w:r>
      <w:r>
        <w:rPr>
          <w:rFonts w:ascii="Times New Roman" w:hAnsi="Times New Roman" w:cs="Times New Roman"/>
        </w:rPr>
        <w:t>health d</w:t>
      </w:r>
      <w:r w:rsidRPr="008B5490">
        <w:rPr>
          <w:rFonts w:ascii="Times New Roman" w:hAnsi="Times New Roman" w:cs="Times New Roman"/>
        </w:rPr>
        <w:t>evices</w:t>
      </w:r>
      <w:r>
        <w:rPr>
          <w:rFonts w:ascii="Times New Roman" w:hAnsi="Times New Roman" w:cs="Times New Roman"/>
        </w:rPr>
        <w:t xml:space="preserve">, </w:t>
      </w:r>
      <w:r w:rsidRPr="008B5490">
        <w:rPr>
          <w:rFonts w:ascii="Times New Roman" w:hAnsi="Times New Roman" w:cs="Times New Roman"/>
        </w:rPr>
        <w:t>and specific informatics knowledge and skills to support practice</w:t>
      </w:r>
      <w:r>
        <w:rPr>
          <w:rFonts w:ascii="Times New Roman" w:hAnsi="Times New Roman" w:cs="Times New Roman"/>
        </w:rPr>
        <w:t xml:space="preserve">. </w:t>
      </w:r>
    </w:p>
    <w:p w14:paraId="11E98CDA" w14:textId="77777777" w:rsidR="00BB6ACC" w:rsidRDefault="00BB6ACC" w:rsidP="00BB6ACC">
      <w:pPr>
        <w:spacing w:before="240" w:after="0"/>
        <w:rPr>
          <w:rFonts w:ascii="Times New Roman" w:hAnsi="Times New Roman" w:cs="Times New Roman"/>
        </w:rPr>
      </w:pPr>
      <w:r w:rsidRPr="00DD3B11">
        <w:rPr>
          <w:rFonts w:ascii="Times New Roman" w:hAnsi="Times New Roman" w:cs="Times New Roman"/>
          <w:u w:val="single"/>
        </w:rPr>
        <w:t>Electronic record systems</w:t>
      </w:r>
      <w:r>
        <w:rPr>
          <w:rFonts w:ascii="Times New Roman" w:hAnsi="Times New Roman" w:cs="Times New Roman"/>
        </w:rPr>
        <w:t xml:space="preserve"> include the various information, documentation and clinical decision support systems used to assist work and the delivery of </w:t>
      </w:r>
      <w:proofErr w:type="gramStart"/>
      <w:r>
        <w:rPr>
          <w:rFonts w:ascii="Times New Roman" w:hAnsi="Times New Roman" w:cs="Times New Roman"/>
        </w:rPr>
        <w:t>care;</w:t>
      </w:r>
      <w:proofErr w:type="gramEnd"/>
      <w:r>
        <w:rPr>
          <w:rFonts w:ascii="Times New Roman" w:hAnsi="Times New Roman" w:cs="Times New Roman"/>
        </w:rPr>
        <w:t xml:space="preserve"> such as </w:t>
      </w:r>
      <w:r w:rsidRPr="00B07306">
        <w:rPr>
          <w:rFonts w:ascii="Times New Roman" w:hAnsi="Times New Roman" w:cs="Times New Roman"/>
          <w:color w:val="000000"/>
        </w:rPr>
        <w:t>electronic health record</w:t>
      </w:r>
      <w:r>
        <w:rPr>
          <w:rFonts w:ascii="Times New Roman" w:hAnsi="Times New Roman" w:cs="Times New Roman"/>
          <w:color w:val="000000"/>
        </w:rPr>
        <w:t xml:space="preserve">s (integrated across organisations), </w:t>
      </w:r>
      <w:r w:rsidRPr="00B07306">
        <w:rPr>
          <w:rFonts w:ascii="Times New Roman" w:hAnsi="Times New Roman" w:cs="Times New Roman"/>
          <w:color w:val="000000"/>
        </w:rPr>
        <w:t>electronic medical record</w:t>
      </w:r>
      <w:r>
        <w:rPr>
          <w:rFonts w:ascii="Times New Roman" w:hAnsi="Times New Roman" w:cs="Times New Roman"/>
          <w:color w:val="000000"/>
        </w:rPr>
        <w:t xml:space="preserve">s (used within an organisation or setting), </w:t>
      </w:r>
      <w:r w:rsidRPr="00B07306">
        <w:rPr>
          <w:rFonts w:ascii="Times New Roman" w:hAnsi="Times New Roman" w:cs="Times New Roman"/>
          <w:color w:val="000000"/>
        </w:rPr>
        <w:t>personal health record</w:t>
      </w:r>
      <w:r>
        <w:rPr>
          <w:rFonts w:ascii="Times New Roman" w:hAnsi="Times New Roman" w:cs="Times New Roman"/>
          <w:color w:val="000000"/>
        </w:rPr>
        <w:t>s</w:t>
      </w:r>
      <w:r w:rsidRPr="00B07306">
        <w:rPr>
          <w:rFonts w:ascii="Times New Roman" w:hAnsi="Times New Roman" w:cs="Times New Roman"/>
          <w:color w:val="000000"/>
        </w:rPr>
        <w:t xml:space="preserve"> </w:t>
      </w:r>
      <w:r>
        <w:rPr>
          <w:rFonts w:ascii="Times New Roman" w:hAnsi="Times New Roman" w:cs="Times New Roman"/>
          <w:color w:val="000000"/>
        </w:rPr>
        <w:t>(My Health Record)</w:t>
      </w:r>
      <w:r w:rsidRPr="00B07306">
        <w:rPr>
          <w:rFonts w:ascii="Times New Roman" w:hAnsi="Times New Roman" w:cs="Times New Roman"/>
          <w:color w:val="000000"/>
        </w:rPr>
        <w:t xml:space="preserve">, </w:t>
      </w:r>
      <w:r>
        <w:rPr>
          <w:rFonts w:ascii="Times New Roman" w:hAnsi="Times New Roman" w:cs="Times New Roman"/>
        </w:rPr>
        <w:t>and e</w:t>
      </w:r>
      <w:r w:rsidRPr="00B654C8">
        <w:rPr>
          <w:rFonts w:ascii="Times New Roman" w:hAnsi="Times New Roman" w:cs="Times New Roman"/>
        </w:rPr>
        <w:t>lectronic medica</w:t>
      </w:r>
      <w:r>
        <w:rPr>
          <w:rFonts w:ascii="Times New Roman" w:hAnsi="Times New Roman" w:cs="Times New Roman"/>
        </w:rPr>
        <w:t>tion</w:t>
      </w:r>
      <w:r w:rsidRPr="00B654C8">
        <w:rPr>
          <w:rFonts w:ascii="Times New Roman" w:hAnsi="Times New Roman" w:cs="Times New Roman"/>
        </w:rPr>
        <w:t xml:space="preserve"> administration </w:t>
      </w:r>
      <w:r>
        <w:rPr>
          <w:rFonts w:ascii="Times New Roman" w:hAnsi="Times New Roman" w:cs="Times New Roman"/>
        </w:rPr>
        <w:t xml:space="preserve">systems. </w:t>
      </w:r>
    </w:p>
    <w:p w14:paraId="47CD460F" w14:textId="77777777" w:rsidR="00BB6ACC" w:rsidRPr="009034A9" w:rsidRDefault="00BB6ACC" w:rsidP="00BB6ACC">
      <w:pPr>
        <w:spacing w:after="0"/>
        <w:rPr>
          <w:rFonts w:ascii="Times New Roman" w:hAnsi="Times New Roman" w:cs="Times New Roman"/>
        </w:rPr>
      </w:pPr>
    </w:p>
    <w:p w14:paraId="29059680" w14:textId="54D63B84" w:rsidR="00BB6ACC" w:rsidRPr="009034A9" w:rsidRDefault="00BB6ACC" w:rsidP="00BB6ACC">
      <w:pPr>
        <w:spacing w:after="0"/>
        <w:rPr>
          <w:rFonts w:ascii="Times New Roman" w:hAnsi="Times New Roman" w:cs="Times New Roman"/>
        </w:rPr>
      </w:pPr>
      <w:r w:rsidRPr="009034A9">
        <w:rPr>
          <w:rFonts w:ascii="Times New Roman" w:hAnsi="Times New Roman" w:cs="Times New Roman"/>
        </w:rPr>
        <w:t xml:space="preserve">They survey will take </w:t>
      </w:r>
      <w:r w:rsidRPr="00D0552C">
        <w:rPr>
          <w:rFonts w:ascii="Times New Roman" w:hAnsi="Times New Roman" w:cs="Times New Roman"/>
        </w:rPr>
        <w:t xml:space="preserve">approximately </w:t>
      </w:r>
      <w:r w:rsidRPr="00D0552C">
        <w:rPr>
          <w:rFonts w:ascii="Times New Roman" w:hAnsi="Times New Roman" w:cs="Times New Roman"/>
          <w:i/>
          <w:iCs/>
        </w:rPr>
        <w:t>10 minutes</w:t>
      </w:r>
      <w:r w:rsidRPr="00D0552C">
        <w:rPr>
          <w:rFonts w:ascii="Times New Roman" w:hAnsi="Times New Roman" w:cs="Times New Roman"/>
        </w:rPr>
        <w:t xml:space="preserve"> of your time to complete. </w:t>
      </w:r>
    </w:p>
    <w:p w14:paraId="566B794D" w14:textId="77777777" w:rsidR="00BB6ACC" w:rsidRPr="009034A9" w:rsidRDefault="00BB6ACC" w:rsidP="00BB6ACC">
      <w:pPr>
        <w:spacing w:after="0"/>
        <w:rPr>
          <w:rFonts w:ascii="Times New Roman" w:hAnsi="Times New Roman" w:cs="Times New Roman"/>
        </w:rPr>
      </w:pPr>
    </w:p>
    <w:p w14:paraId="74195FC7" w14:textId="77777777" w:rsidR="00BB6ACC" w:rsidRPr="009034A9" w:rsidRDefault="00BB6ACC" w:rsidP="00BB6ACC">
      <w:pPr>
        <w:spacing w:after="0"/>
        <w:rPr>
          <w:rFonts w:ascii="Times New Roman" w:hAnsi="Times New Roman" w:cs="Times New Roman"/>
        </w:rPr>
      </w:pPr>
      <w:r w:rsidRPr="009034A9">
        <w:rPr>
          <w:rFonts w:ascii="Times New Roman" w:hAnsi="Times New Roman" w:cs="Times New Roman"/>
        </w:rPr>
        <w:t>If you no longer want to complete the questionnaire, simply close the web browser. Completing the survey implies consent. If you change your mind after clicking on the ‘Submit’ button, we cannot withdraw your responses because we cannot link who you are with your questionnaire responses.</w:t>
      </w:r>
    </w:p>
    <w:p w14:paraId="0C7C4936" w14:textId="77777777" w:rsidR="00BB6ACC" w:rsidRPr="009034A9" w:rsidRDefault="00BB6ACC" w:rsidP="00BB6ACC">
      <w:pPr>
        <w:spacing w:after="0"/>
        <w:rPr>
          <w:rFonts w:ascii="Times New Roman" w:hAnsi="Times New Roman" w:cs="Times New Roman"/>
        </w:rPr>
      </w:pPr>
    </w:p>
    <w:p w14:paraId="17115019" w14:textId="77777777" w:rsidR="00BB6ACC" w:rsidRPr="009034A9" w:rsidRDefault="00BB6ACC" w:rsidP="00BB6ACC">
      <w:pPr>
        <w:spacing w:after="0"/>
        <w:rPr>
          <w:rFonts w:ascii="Times New Roman" w:hAnsi="Times New Roman" w:cs="Times New Roman"/>
        </w:rPr>
      </w:pPr>
      <w:r w:rsidRPr="009034A9">
        <w:rPr>
          <w:rFonts w:ascii="Times New Roman" w:hAnsi="Times New Roman" w:cs="Times New Roman"/>
        </w:rPr>
        <w:t xml:space="preserve">Before you start the survey, please review the </w:t>
      </w:r>
      <w:r w:rsidRPr="009034A9">
        <w:rPr>
          <w:rFonts w:ascii="Times New Roman" w:hAnsi="Times New Roman" w:cs="Times New Roman"/>
          <w:i/>
          <w:iCs/>
        </w:rPr>
        <w:t xml:space="preserve">Participant Information and Consent Statement </w:t>
      </w:r>
      <w:r w:rsidRPr="009034A9">
        <w:rPr>
          <w:rFonts w:ascii="Times New Roman" w:hAnsi="Times New Roman" w:cs="Times New Roman"/>
        </w:rPr>
        <w:t xml:space="preserve">linked below. Research contact details are provided below if you have any questions or concerns before starting the survey.  </w:t>
      </w:r>
    </w:p>
    <w:p w14:paraId="0E3A7A65" w14:textId="34309277" w:rsidR="00BB6ACC" w:rsidRPr="009034A9" w:rsidRDefault="00BB6ACC" w:rsidP="00BB6ACC">
      <w:pPr>
        <w:spacing w:after="0"/>
        <w:rPr>
          <w:rFonts w:ascii="Times New Roman" w:hAnsi="Times New Roman" w:cs="Times New Roman"/>
        </w:rPr>
      </w:pPr>
      <w:proofErr w:type="gramStart"/>
      <w:r w:rsidRPr="009034A9">
        <w:rPr>
          <w:rFonts w:ascii="Times New Roman" w:hAnsi="Times New Roman" w:cs="Times New Roman"/>
        </w:rPr>
        <w:t>Researcher</w:t>
      </w:r>
      <w:proofErr w:type="gramEnd"/>
      <w:r w:rsidRPr="009034A9">
        <w:rPr>
          <w:rFonts w:ascii="Times New Roman" w:hAnsi="Times New Roman" w:cs="Times New Roman"/>
        </w:rPr>
        <w:t xml:space="preserve"> contact details: </w:t>
      </w:r>
      <w:r w:rsidR="000665E5">
        <w:rPr>
          <w:rFonts w:ascii="Times New Roman" w:hAnsi="Times New Roman" w:cs="Times New Roman"/>
        </w:rPr>
        <w:t>XXXX</w:t>
      </w:r>
      <w:r w:rsidRPr="009034A9">
        <w:rPr>
          <w:rFonts w:ascii="Times New Roman" w:hAnsi="Times New Roman" w:cs="Times New Roman"/>
        </w:rPr>
        <w:t xml:space="preserve"> (PhD Candidate </w:t>
      </w:r>
      <w:r w:rsidR="000665E5">
        <w:rPr>
          <w:rFonts w:ascii="Times New Roman" w:hAnsi="Times New Roman" w:cs="Times New Roman"/>
        </w:rPr>
        <w:t>XXXX</w:t>
      </w:r>
      <w:r w:rsidRPr="009034A9">
        <w:rPr>
          <w:rFonts w:ascii="Times New Roman" w:hAnsi="Times New Roman" w:cs="Times New Roman"/>
        </w:rPr>
        <w:t xml:space="preserve"> University)</w:t>
      </w:r>
      <w:r w:rsidR="000665E5">
        <w:rPr>
          <w:rFonts w:ascii="Times New Roman" w:hAnsi="Times New Roman" w:cs="Times New Roman"/>
        </w:rPr>
        <w:t xml:space="preserve"> Email: </w:t>
      </w:r>
      <w:proofErr w:type="spellStart"/>
      <w:r w:rsidR="000665E5">
        <w:rPr>
          <w:rFonts w:ascii="Times New Roman" w:hAnsi="Times New Roman" w:cs="Times New Roman"/>
        </w:rPr>
        <w:t>xxxx</w:t>
      </w:r>
      <w:proofErr w:type="spellEnd"/>
    </w:p>
    <w:p w14:paraId="747627B7" w14:textId="77777777" w:rsidR="00BB6ACC" w:rsidRPr="009034A9" w:rsidRDefault="00BB6ACC" w:rsidP="00BB6ACC">
      <w:pPr>
        <w:spacing w:after="0"/>
        <w:rPr>
          <w:rFonts w:ascii="Times New Roman" w:hAnsi="Times New Roman" w:cs="Times New Roman"/>
        </w:rPr>
      </w:pPr>
    </w:p>
    <w:p w14:paraId="73DE8C11" w14:textId="77777777" w:rsidR="00BB6ACC" w:rsidRDefault="00BB6ACC" w:rsidP="00BB6ACC">
      <w:pPr>
        <w:rPr>
          <w:rFonts w:ascii="Times New Roman" w:hAnsi="Times New Roman" w:cs="Times New Roman"/>
        </w:rPr>
      </w:pPr>
      <w:r w:rsidRPr="009034A9">
        <w:rPr>
          <w:rFonts w:ascii="Times New Roman" w:hAnsi="Times New Roman" w:cs="Times New Roman"/>
        </w:rPr>
        <w:t>Thankyou!</w:t>
      </w:r>
    </w:p>
    <w:p w14:paraId="3BB05A4B" w14:textId="77777777" w:rsidR="00BB6ACC" w:rsidRDefault="00BB6ACC" w:rsidP="00BB6ACC">
      <w:pPr>
        <w:rPr>
          <w:rFonts w:ascii="Times New Roman" w:hAnsi="Times New Roman" w:cs="Times New Roman"/>
        </w:rPr>
      </w:pPr>
    </w:p>
    <w:p w14:paraId="7784BB4C" w14:textId="77777777" w:rsidR="00BB6ACC" w:rsidRDefault="00BB6ACC" w:rsidP="00BB6ACC">
      <w:pPr>
        <w:rPr>
          <w:rFonts w:ascii="Times New Roman" w:hAnsi="Times New Roman" w:cs="Times New Roman"/>
        </w:rPr>
      </w:pPr>
    </w:p>
    <w:p w14:paraId="3A123A76" w14:textId="076B9737" w:rsidR="00BB6ACC" w:rsidRDefault="00BB6ACC" w:rsidP="00BB6ACC">
      <w:pPr>
        <w:rPr>
          <w:rFonts w:ascii="Times New Roman" w:hAnsi="Times New Roman" w:cs="Times New Roman"/>
        </w:rPr>
      </w:pPr>
    </w:p>
    <w:p w14:paraId="4594D9CB" w14:textId="77777777" w:rsidR="002529AA" w:rsidRDefault="002529AA" w:rsidP="00BB6ACC">
      <w:pPr>
        <w:rPr>
          <w:rFonts w:ascii="Times New Roman" w:hAnsi="Times New Roman" w:cs="Times New Roman"/>
        </w:rPr>
      </w:pPr>
    </w:p>
    <w:p w14:paraId="6859916A" w14:textId="77777777" w:rsidR="00BB6ACC" w:rsidRPr="009034A9" w:rsidRDefault="00BB6ACC" w:rsidP="00BB6ACC">
      <w:pPr>
        <w:rPr>
          <w:rFonts w:ascii="Times New Roman" w:hAnsi="Times New Roman" w:cs="Times New Roman"/>
        </w:rPr>
      </w:pPr>
    </w:p>
    <w:p w14:paraId="4F2C7376" w14:textId="77777777" w:rsidR="00BB6ACC" w:rsidRPr="002529AA" w:rsidRDefault="00BB6ACC" w:rsidP="00BB6ACC">
      <w:pPr>
        <w:autoSpaceDE w:val="0"/>
        <w:autoSpaceDN w:val="0"/>
        <w:adjustRightInd w:val="0"/>
        <w:spacing w:after="0" w:line="360" w:lineRule="auto"/>
        <w:rPr>
          <w:rFonts w:ascii="Times New Roman" w:hAnsi="Times New Roman" w:cs="Times New Roman"/>
          <w:color w:val="4472C4" w:themeColor="accent1"/>
        </w:rPr>
      </w:pPr>
      <w:r w:rsidRPr="002529AA">
        <w:rPr>
          <w:rFonts w:ascii="Times New Roman" w:hAnsi="Times New Roman" w:cs="Times New Roman"/>
          <w:color w:val="4472C4" w:themeColor="accent1"/>
        </w:rPr>
        <w:lastRenderedPageBreak/>
        <w:t xml:space="preserve">Questions </w:t>
      </w:r>
    </w:p>
    <w:p w14:paraId="77565B8B" w14:textId="77777777" w:rsidR="00BB6ACC" w:rsidRPr="002529AA" w:rsidRDefault="00BB6ACC" w:rsidP="00BB6ACC">
      <w:pPr>
        <w:spacing w:after="0"/>
        <w:rPr>
          <w:rFonts w:ascii="Times New Roman" w:hAnsi="Times New Roman" w:cs="Times New Roman"/>
          <w:b/>
          <w:bCs/>
        </w:rPr>
      </w:pPr>
      <w:r w:rsidRPr="002529AA">
        <w:rPr>
          <w:rFonts w:ascii="Times New Roman" w:hAnsi="Times New Roman" w:cs="Times New Roman"/>
          <w:b/>
          <w:bCs/>
        </w:rPr>
        <w:t>General information about you</w:t>
      </w:r>
    </w:p>
    <w:p w14:paraId="4702CFFE" w14:textId="77777777" w:rsidR="00BB6ACC" w:rsidRPr="002529AA" w:rsidRDefault="00BB6ACC" w:rsidP="00BB6ACC">
      <w:pPr>
        <w:spacing w:after="0"/>
        <w:rPr>
          <w:rFonts w:ascii="Times New Roman" w:hAnsi="Times New Roman" w:cs="Times New Roman"/>
          <w:b/>
          <w:bCs/>
        </w:rPr>
      </w:pPr>
    </w:p>
    <w:p w14:paraId="51F21DB6"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ere are you currently studying?</w:t>
      </w:r>
    </w:p>
    <w:p w14:paraId="506AB22C" w14:textId="68342C08" w:rsidR="00BB6ACC" w:rsidRPr="002529AA" w:rsidRDefault="002529AA" w:rsidP="00BB6ACC">
      <w:pPr>
        <w:autoSpaceDE w:val="0"/>
        <w:autoSpaceDN w:val="0"/>
        <w:adjustRightInd w:val="0"/>
        <w:spacing w:after="0" w:line="276" w:lineRule="auto"/>
        <w:rPr>
          <w:rFonts w:ascii="Times New Roman" w:hAnsi="Times New Roman" w:cs="Times New Roman"/>
        </w:rPr>
      </w:pPr>
      <w:r>
        <w:rPr>
          <w:rFonts w:ascii="Times New Roman" w:hAnsi="Times New Roman" w:cs="Times New Roman"/>
        </w:rPr>
        <w:t>XXXX</w:t>
      </w:r>
      <w:r w:rsidR="00BB6ACC" w:rsidRPr="002529AA">
        <w:rPr>
          <w:rFonts w:ascii="Times New Roman" w:hAnsi="Times New Roman" w:cs="Times New Roman"/>
        </w:rPr>
        <w:t xml:space="preserve"> University</w:t>
      </w:r>
    </w:p>
    <w:p w14:paraId="284220C5" w14:textId="431F6A38" w:rsidR="00BB6ACC" w:rsidRPr="002529AA" w:rsidRDefault="002529AA" w:rsidP="00BB6ACC">
      <w:pPr>
        <w:autoSpaceDE w:val="0"/>
        <w:autoSpaceDN w:val="0"/>
        <w:adjustRightInd w:val="0"/>
        <w:spacing w:after="0" w:line="276" w:lineRule="auto"/>
        <w:rPr>
          <w:rFonts w:ascii="Times New Roman" w:hAnsi="Times New Roman" w:cs="Times New Roman"/>
        </w:rPr>
      </w:pPr>
      <w:r>
        <w:rPr>
          <w:rFonts w:ascii="Times New Roman" w:hAnsi="Times New Roman" w:cs="Times New Roman"/>
        </w:rPr>
        <w:t>XXXX</w:t>
      </w:r>
      <w:r w:rsidR="00BB6ACC" w:rsidRPr="002529AA">
        <w:rPr>
          <w:rFonts w:ascii="Times New Roman" w:hAnsi="Times New Roman" w:cs="Times New Roman"/>
        </w:rPr>
        <w:t xml:space="preserve"> University</w:t>
      </w:r>
    </w:p>
    <w:p w14:paraId="2811CEBB" w14:textId="1305A718" w:rsidR="00FD564D" w:rsidRPr="002529AA" w:rsidRDefault="002529AA" w:rsidP="00BB6ACC">
      <w:pPr>
        <w:autoSpaceDE w:val="0"/>
        <w:autoSpaceDN w:val="0"/>
        <w:adjustRightInd w:val="0"/>
        <w:spacing w:after="0" w:line="276" w:lineRule="auto"/>
        <w:rPr>
          <w:rFonts w:ascii="Times New Roman" w:hAnsi="Times New Roman" w:cs="Times New Roman"/>
        </w:rPr>
      </w:pPr>
      <w:r>
        <w:rPr>
          <w:rFonts w:ascii="Times New Roman" w:hAnsi="Times New Roman" w:cs="Times New Roman"/>
        </w:rPr>
        <w:t>XXXX</w:t>
      </w:r>
      <w:r w:rsidR="00B05986" w:rsidRPr="002529AA">
        <w:rPr>
          <w:rFonts w:ascii="Times New Roman" w:hAnsi="Times New Roman" w:cs="Times New Roman"/>
        </w:rPr>
        <w:t xml:space="preserve"> Institute</w:t>
      </w:r>
    </w:p>
    <w:p w14:paraId="0BEFF6CB"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p>
    <w:p w14:paraId="0FDB7954"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ere is your nursing school located?</w:t>
      </w:r>
    </w:p>
    <w:p w14:paraId="71CA4C1A" w14:textId="77777777" w:rsidR="00BB6ACC" w:rsidRPr="002529AA" w:rsidRDefault="00BB6ACC" w:rsidP="00BB6ACC">
      <w:pPr>
        <w:spacing w:after="0"/>
        <w:ind w:left="360"/>
        <w:rPr>
          <w:rFonts w:ascii="Times New Roman" w:hAnsi="Times New Roman" w:cs="Times New Roman"/>
        </w:rPr>
      </w:pPr>
    </w:p>
    <w:p w14:paraId="78D6714F"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Metropolitan </w:t>
      </w:r>
    </w:p>
    <w:p w14:paraId="55C5EB3E"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Rural or regional </w:t>
      </w:r>
    </w:p>
    <w:p w14:paraId="24DE99FE" w14:textId="77777777" w:rsidR="00BB6ACC" w:rsidRPr="002529AA" w:rsidRDefault="00BB6ACC" w:rsidP="00BB6ACC">
      <w:pPr>
        <w:pStyle w:val="ListParagraph"/>
        <w:autoSpaceDE w:val="0"/>
        <w:autoSpaceDN w:val="0"/>
        <w:adjustRightInd w:val="0"/>
        <w:spacing w:after="0" w:line="360" w:lineRule="auto"/>
        <w:rPr>
          <w:rFonts w:ascii="Times New Roman" w:hAnsi="Times New Roman" w:cs="Times New Roman"/>
        </w:rPr>
      </w:pPr>
    </w:p>
    <w:p w14:paraId="0AC67167"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at is your main mode of study?</w:t>
      </w:r>
    </w:p>
    <w:p w14:paraId="79F944DF"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On-campus (1)</w:t>
      </w:r>
    </w:p>
    <w:p w14:paraId="6AD411A6"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Online (2)</w:t>
      </w:r>
    </w:p>
    <w:p w14:paraId="64B60A35"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Blended (3)</w:t>
      </w:r>
    </w:p>
    <w:p w14:paraId="36B28BAA" w14:textId="77777777" w:rsidR="00BB6ACC" w:rsidRPr="002529AA" w:rsidRDefault="00BB6ACC" w:rsidP="00BB6ACC">
      <w:pPr>
        <w:pStyle w:val="ListParagraph"/>
        <w:autoSpaceDE w:val="0"/>
        <w:autoSpaceDN w:val="0"/>
        <w:adjustRightInd w:val="0"/>
        <w:spacing w:after="0" w:line="360" w:lineRule="auto"/>
        <w:rPr>
          <w:rFonts w:ascii="Times New Roman" w:hAnsi="Times New Roman" w:cs="Times New Roman"/>
        </w:rPr>
      </w:pPr>
    </w:p>
    <w:p w14:paraId="7AA4CE9F"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at year are you in your course?</w:t>
      </w:r>
    </w:p>
    <w:p w14:paraId="1F97B01C"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1</w:t>
      </w:r>
      <w:r w:rsidRPr="002529AA">
        <w:rPr>
          <w:rFonts w:ascii="Times New Roman" w:hAnsi="Times New Roman" w:cs="Times New Roman"/>
          <w:vertAlign w:val="superscript"/>
        </w:rPr>
        <w:t>st</w:t>
      </w:r>
      <w:r w:rsidRPr="002529AA">
        <w:rPr>
          <w:rFonts w:ascii="Times New Roman" w:hAnsi="Times New Roman" w:cs="Times New Roman"/>
        </w:rPr>
        <w:t xml:space="preserve"> year (1)</w:t>
      </w:r>
    </w:p>
    <w:p w14:paraId="194BEFE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2</w:t>
      </w:r>
      <w:r w:rsidRPr="002529AA">
        <w:rPr>
          <w:rFonts w:ascii="Times New Roman" w:hAnsi="Times New Roman" w:cs="Times New Roman"/>
          <w:vertAlign w:val="superscript"/>
        </w:rPr>
        <w:t>nd</w:t>
      </w:r>
      <w:r w:rsidRPr="002529AA">
        <w:rPr>
          <w:rFonts w:ascii="Times New Roman" w:hAnsi="Times New Roman" w:cs="Times New Roman"/>
        </w:rPr>
        <w:t xml:space="preserve"> year (2)</w:t>
      </w:r>
    </w:p>
    <w:p w14:paraId="113E25B7"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3</w:t>
      </w:r>
      <w:r w:rsidRPr="002529AA">
        <w:rPr>
          <w:rFonts w:ascii="Times New Roman" w:hAnsi="Times New Roman" w:cs="Times New Roman"/>
          <w:vertAlign w:val="superscript"/>
        </w:rPr>
        <w:t>rd</w:t>
      </w:r>
      <w:r w:rsidRPr="002529AA">
        <w:rPr>
          <w:rFonts w:ascii="Times New Roman" w:hAnsi="Times New Roman" w:cs="Times New Roman"/>
        </w:rPr>
        <w:t xml:space="preserve"> year (3)</w:t>
      </w:r>
    </w:p>
    <w:p w14:paraId="18399FF2"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4</w:t>
      </w:r>
      <w:r w:rsidRPr="002529AA">
        <w:rPr>
          <w:rFonts w:ascii="Times New Roman" w:hAnsi="Times New Roman" w:cs="Times New Roman"/>
          <w:vertAlign w:val="superscript"/>
        </w:rPr>
        <w:t>th</w:t>
      </w:r>
      <w:r w:rsidRPr="002529AA">
        <w:rPr>
          <w:rFonts w:ascii="Times New Roman" w:hAnsi="Times New Roman" w:cs="Times New Roman"/>
        </w:rPr>
        <w:t xml:space="preserve"> year (double degree) (4)</w:t>
      </w:r>
    </w:p>
    <w:p w14:paraId="75B9BECF"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71D9F85E"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How do you identify your sex?</w:t>
      </w:r>
    </w:p>
    <w:p w14:paraId="521A2103"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Female (1)</w:t>
      </w:r>
    </w:p>
    <w:p w14:paraId="4F715B76"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Male (2)</w:t>
      </w:r>
    </w:p>
    <w:p w14:paraId="4ACEA2DF"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Other (3)</w:t>
      </w:r>
    </w:p>
    <w:p w14:paraId="744B1927"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Do not wish to disclose (4)</w:t>
      </w:r>
    </w:p>
    <w:p w14:paraId="0010ECB3" w14:textId="77777777" w:rsidR="00BB6ACC" w:rsidRPr="002529AA" w:rsidRDefault="00BB6ACC" w:rsidP="00BB6ACC">
      <w:pPr>
        <w:autoSpaceDE w:val="0"/>
        <w:autoSpaceDN w:val="0"/>
        <w:adjustRightInd w:val="0"/>
        <w:spacing w:after="0" w:line="360" w:lineRule="auto"/>
        <w:rPr>
          <w:rFonts w:ascii="Times New Roman" w:hAnsi="Times New Roman" w:cs="Times New Roman"/>
        </w:rPr>
      </w:pPr>
    </w:p>
    <w:p w14:paraId="24554880"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at is your age in years?</w:t>
      </w:r>
    </w:p>
    <w:p w14:paraId="76CB163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20-25 (1)</w:t>
      </w:r>
    </w:p>
    <w:p w14:paraId="681F260C"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26-35 (2)</w:t>
      </w:r>
    </w:p>
    <w:p w14:paraId="0E0388E2"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36-45 (3)</w:t>
      </w:r>
    </w:p>
    <w:p w14:paraId="38A6F682"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46-55 (4)</w:t>
      </w:r>
    </w:p>
    <w:p w14:paraId="784B99BD"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gt;55 (5)</w:t>
      </w:r>
    </w:p>
    <w:p w14:paraId="0755D090" w14:textId="77777777" w:rsidR="00BB6ACC" w:rsidRPr="002529AA" w:rsidRDefault="00BB6ACC" w:rsidP="00BB6ACC">
      <w:pPr>
        <w:spacing w:after="0"/>
        <w:rPr>
          <w:rFonts w:ascii="Times New Roman" w:hAnsi="Times New Roman" w:cs="Times New Roman"/>
        </w:rPr>
      </w:pPr>
    </w:p>
    <w:p w14:paraId="022EE32E" w14:textId="77777777" w:rsidR="00BB6ACC" w:rsidRPr="002529AA" w:rsidRDefault="00BB6ACC" w:rsidP="00BB6ACC">
      <w:pPr>
        <w:spacing w:after="0"/>
        <w:rPr>
          <w:rFonts w:ascii="Times New Roman" w:hAnsi="Times New Roman" w:cs="Times New Roman"/>
          <w:b/>
          <w:bCs/>
        </w:rPr>
      </w:pPr>
      <w:r w:rsidRPr="002529AA">
        <w:rPr>
          <w:rFonts w:ascii="Times New Roman" w:hAnsi="Times New Roman" w:cs="Times New Roman"/>
          <w:b/>
          <w:bCs/>
        </w:rPr>
        <w:t>About your course</w:t>
      </w:r>
    </w:p>
    <w:p w14:paraId="5BCE1E65"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0D70FBDD"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To date, have you covered any informatics related content in your nursing program?</w:t>
      </w:r>
    </w:p>
    <w:p w14:paraId="427AF85E" w14:textId="77777777" w:rsidR="00BB6ACC" w:rsidRPr="002529AA" w:rsidRDefault="00BB6ACC" w:rsidP="00BB6ACC">
      <w:pPr>
        <w:spacing w:after="0"/>
        <w:rPr>
          <w:rFonts w:ascii="Times New Roman" w:hAnsi="Times New Roman" w:cs="Times New Roman"/>
        </w:rPr>
      </w:pPr>
    </w:p>
    <w:p w14:paraId="0297190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79A6C939"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0E8280B4"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3F9040A6" w14:textId="77777777" w:rsidR="00BB6ACC" w:rsidRPr="002529AA" w:rsidRDefault="00BB6ACC" w:rsidP="00BB6ACC">
      <w:pPr>
        <w:autoSpaceDE w:val="0"/>
        <w:autoSpaceDN w:val="0"/>
        <w:adjustRightInd w:val="0"/>
        <w:spacing w:after="0" w:line="240" w:lineRule="auto"/>
        <w:rPr>
          <w:rFonts w:ascii="Times New Roman" w:hAnsi="Times New Roman" w:cs="Times New Roman"/>
          <w:color w:val="4472C4" w:themeColor="accent1"/>
        </w:rPr>
      </w:pPr>
      <w:r w:rsidRPr="002529AA">
        <w:rPr>
          <w:rFonts w:ascii="Times New Roman" w:hAnsi="Times New Roman" w:cs="Times New Roman"/>
          <w:color w:val="4472C4" w:themeColor="accent1"/>
        </w:rPr>
        <w:t xml:space="preserve">Skip to Question 9 if the answer to Question 7 </w:t>
      </w:r>
      <w:proofErr w:type="gramStart"/>
      <w:r w:rsidRPr="002529AA">
        <w:rPr>
          <w:rFonts w:ascii="Times New Roman" w:hAnsi="Times New Roman" w:cs="Times New Roman"/>
          <w:color w:val="4472C4" w:themeColor="accent1"/>
        </w:rPr>
        <w:t>is NO</w:t>
      </w:r>
      <w:proofErr w:type="gramEnd"/>
    </w:p>
    <w:p w14:paraId="1C0CF02E" w14:textId="77777777" w:rsidR="00BB6ACC" w:rsidRPr="002529AA" w:rsidRDefault="00BB6ACC" w:rsidP="00BB6ACC">
      <w:pPr>
        <w:autoSpaceDE w:val="0"/>
        <w:autoSpaceDN w:val="0"/>
        <w:adjustRightInd w:val="0"/>
        <w:spacing w:after="0" w:line="240" w:lineRule="auto"/>
        <w:rPr>
          <w:rFonts w:ascii="Times New Roman" w:hAnsi="Times New Roman" w:cs="Times New Roman"/>
          <w:color w:val="4472C4" w:themeColor="accent1"/>
        </w:rPr>
      </w:pPr>
    </w:p>
    <w:p w14:paraId="3766E050" w14:textId="77777777" w:rsidR="00BB6ACC" w:rsidRPr="002529AA" w:rsidRDefault="00BB6ACC" w:rsidP="00BB6ACC">
      <w:pPr>
        <w:pStyle w:val="ListParagraph"/>
        <w:numPr>
          <w:ilvl w:val="0"/>
          <w:numId w:val="3"/>
        </w:numPr>
        <w:autoSpaceDE w:val="0"/>
        <w:autoSpaceDN w:val="0"/>
        <w:adjustRightInd w:val="0"/>
        <w:spacing w:after="0" w:line="240" w:lineRule="auto"/>
        <w:rPr>
          <w:rFonts w:ascii="Times New Roman" w:hAnsi="Times New Roman" w:cs="Times New Roman"/>
          <w:color w:val="4472C4" w:themeColor="accent1"/>
        </w:rPr>
      </w:pPr>
      <w:r w:rsidRPr="002529AA">
        <w:rPr>
          <w:rFonts w:ascii="Times New Roman" w:hAnsi="Times New Roman" w:cs="Times New Roman"/>
        </w:rPr>
        <w:t>If you have participated in informatics education in your program, was this located in: (select all that apply)</w:t>
      </w:r>
    </w:p>
    <w:p w14:paraId="00B84178" w14:textId="77777777" w:rsidR="00BB6ACC" w:rsidRPr="002529AA" w:rsidRDefault="00BB6ACC" w:rsidP="00BB6ACC">
      <w:pPr>
        <w:pStyle w:val="ListParagraph"/>
        <w:autoSpaceDE w:val="0"/>
        <w:autoSpaceDN w:val="0"/>
        <w:adjustRightInd w:val="0"/>
        <w:spacing w:after="0" w:line="240" w:lineRule="auto"/>
        <w:rPr>
          <w:rFonts w:ascii="Times New Roman" w:hAnsi="Times New Roman" w:cs="Times New Roman"/>
          <w:color w:val="4472C4" w:themeColor="accent1"/>
        </w:rPr>
      </w:pPr>
    </w:p>
    <w:p w14:paraId="37B45B5B"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A health informatics or information management course (1)</w:t>
      </w:r>
    </w:p>
    <w:p w14:paraId="1D2185D5"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A nursing fundamentals course (2)</w:t>
      </w:r>
    </w:p>
    <w:p w14:paraId="2A17FE2B"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Multiple courses within the program (3)</w:t>
      </w:r>
    </w:p>
    <w:p w14:paraId="757E7D87"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Integrated across the curriculum (4)</w:t>
      </w:r>
    </w:p>
    <w:p w14:paraId="10A28FF1"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A seminar or lecture on informatics in a course (5)</w:t>
      </w:r>
    </w:p>
    <w:p w14:paraId="4778D99B"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0240ECF9"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0FCFC1E2" w14:textId="77777777" w:rsidR="00BB6ACC" w:rsidRPr="002529AA" w:rsidRDefault="00BB6ACC" w:rsidP="00BB6ACC">
      <w:pPr>
        <w:pStyle w:val="ListParagraph"/>
        <w:numPr>
          <w:ilvl w:val="0"/>
          <w:numId w:val="3"/>
        </w:num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Have you ever used an electronic medical record (EMR)?</w:t>
      </w:r>
    </w:p>
    <w:p w14:paraId="304DC223" w14:textId="77777777" w:rsidR="00BB6ACC" w:rsidRPr="002529AA" w:rsidRDefault="00BB6ACC" w:rsidP="00BB6ACC">
      <w:pPr>
        <w:autoSpaceDE w:val="0"/>
        <w:autoSpaceDN w:val="0"/>
        <w:adjustRightInd w:val="0"/>
        <w:spacing w:after="0" w:line="240" w:lineRule="auto"/>
        <w:rPr>
          <w:rFonts w:ascii="Times New Roman" w:hAnsi="Times New Roman" w:cs="Times New Roman"/>
        </w:rPr>
      </w:pPr>
    </w:p>
    <w:p w14:paraId="321D8AB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325E50D7"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675005D8" w14:textId="77777777" w:rsidR="00BB6ACC" w:rsidRPr="002529AA" w:rsidRDefault="00BB6ACC" w:rsidP="00BB6ACC">
      <w:pPr>
        <w:spacing w:after="0"/>
        <w:rPr>
          <w:rFonts w:ascii="Times New Roman" w:hAnsi="Times New Roman" w:cs="Times New Roman"/>
        </w:rPr>
      </w:pPr>
    </w:p>
    <w:p w14:paraId="03FD2316" w14:textId="77777777" w:rsidR="00BB6ACC" w:rsidRPr="002529AA" w:rsidRDefault="00BB6ACC" w:rsidP="00BB6ACC">
      <w:pPr>
        <w:spacing w:after="0"/>
        <w:rPr>
          <w:rFonts w:ascii="Times New Roman" w:hAnsi="Times New Roman" w:cs="Times New Roman"/>
          <w:color w:val="4472C4" w:themeColor="accent1"/>
        </w:rPr>
      </w:pPr>
      <w:r w:rsidRPr="002529AA">
        <w:rPr>
          <w:rFonts w:ascii="Times New Roman" w:hAnsi="Times New Roman" w:cs="Times New Roman"/>
          <w:color w:val="4472C4" w:themeColor="accent1"/>
        </w:rPr>
        <w:t xml:space="preserve">Skip to Question 15 if the answer to Question 9 </w:t>
      </w:r>
      <w:proofErr w:type="gramStart"/>
      <w:r w:rsidRPr="002529AA">
        <w:rPr>
          <w:rFonts w:ascii="Times New Roman" w:hAnsi="Times New Roman" w:cs="Times New Roman"/>
          <w:color w:val="4472C4" w:themeColor="accent1"/>
        </w:rPr>
        <w:t>is NO</w:t>
      </w:r>
      <w:proofErr w:type="gramEnd"/>
    </w:p>
    <w:p w14:paraId="2137C0E3" w14:textId="77777777" w:rsidR="00BB6ACC" w:rsidRPr="002529AA" w:rsidRDefault="00BB6ACC" w:rsidP="00BB6ACC">
      <w:pPr>
        <w:spacing w:after="0"/>
        <w:rPr>
          <w:rFonts w:ascii="Times New Roman" w:hAnsi="Times New Roman" w:cs="Times New Roman"/>
        </w:rPr>
      </w:pPr>
    </w:p>
    <w:p w14:paraId="72EF7949" w14:textId="77777777" w:rsidR="00BB6ACC" w:rsidRPr="002529AA" w:rsidRDefault="00BB6ACC" w:rsidP="00BB6ACC">
      <w:pPr>
        <w:pStyle w:val="ListParagraph"/>
        <w:numPr>
          <w:ilvl w:val="0"/>
          <w:numId w:val="3"/>
        </w:numPr>
        <w:autoSpaceDE w:val="0"/>
        <w:autoSpaceDN w:val="0"/>
        <w:adjustRightInd w:val="0"/>
        <w:spacing w:after="0" w:line="240" w:lineRule="auto"/>
        <w:rPr>
          <w:rFonts w:ascii="Times New Roman" w:hAnsi="Times New Roman" w:cs="Times New Roman"/>
        </w:rPr>
      </w:pPr>
      <w:r w:rsidRPr="002529AA">
        <w:rPr>
          <w:rFonts w:ascii="Times New Roman" w:hAnsi="Times New Roman" w:cs="Times New Roman"/>
        </w:rPr>
        <w:t xml:space="preserve">Have you used an EMR in a simulation or clinical skills laboratory? </w:t>
      </w:r>
    </w:p>
    <w:p w14:paraId="680CE7E5"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52291821"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0D8F7EF6" w14:textId="77777777" w:rsidR="00BB6ACC" w:rsidRPr="002529AA" w:rsidRDefault="00BB6ACC" w:rsidP="00BB6ACC">
      <w:pPr>
        <w:pStyle w:val="ListParagraph"/>
        <w:autoSpaceDE w:val="0"/>
        <w:autoSpaceDN w:val="0"/>
        <w:adjustRightInd w:val="0"/>
        <w:spacing w:after="0" w:line="360" w:lineRule="auto"/>
        <w:rPr>
          <w:rFonts w:ascii="Times New Roman" w:hAnsi="Times New Roman" w:cs="Times New Roman"/>
        </w:rPr>
      </w:pPr>
    </w:p>
    <w:p w14:paraId="55065618"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Have you used an EMR as a student during clinical placement?</w:t>
      </w:r>
    </w:p>
    <w:p w14:paraId="6F21AF6E" w14:textId="77777777" w:rsidR="00BB6ACC" w:rsidRPr="002529AA" w:rsidRDefault="00BB6ACC" w:rsidP="00BB6ACC">
      <w:pPr>
        <w:pStyle w:val="ListParagraph"/>
        <w:spacing w:after="0"/>
        <w:rPr>
          <w:rFonts w:ascii="Times New Roman" w:hAnsi="Times New Roman" w:cs="Times New Roman"/>
        </w:rPr>
      </w:pPr>
    </w:p>
    <w:p w14:paraId="7A54118F"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06328BDF"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5C2C934C" w14:textId="77777777" w:rsidR="00BB6ACC" w:rsidRPr="002529AA" w:rsidRDefault="00BB6ACC" w:rsidP="00BB6ACC">
      <w:pPr>
        <w:spacing w:after="0"/>
        <w:rPr>
          <w:rFonts w:ascii="Times New Roman" w:hAnsi="Times New Roman" w:cs="Times New Roman"/>
        </w:rPr>
      </w:pPr>
    </w:p>
    <w:p w14:paraId="351BA7AC"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Have you used an EMR in a current or previous place of work (employment)?</w:t>
      </w:r>
    </w:p>
    <w:p w14:paraId="00FC3BE4" w14:textId="77777777" w:rsidR="00BB6ACC" w:rsidRPr="002529AA" w:rsidRDefault="00BB6ACC" w:rsidP="00BB6ACC">
      <w:pPr>
        <w:pStyle w:val="ListParagraph"/>
        <w:spacing w:after="0"/>
        <w:rPr>
          <w:rFonts w:ascii="Times New Roman" w:hAnsi="Times New Roman" w:cs="Times New Roman"/>
        </w:rPr>
      </w:pPr>
    </w:p>
    <w:p w14:paraId="67925B77"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74CBC29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47F40DEA" w14:textId="77777777" w:rsidR="00BB6ACC" w:rsidRPr="002529AA" w:rsidRDefault="00BB6ACC" w:rsidP="00BB6ACC">
      <w:pPr>
        <w:pStyle w:val="ListParagraph"/>
        <w:spacing w:after="0"/>
        <w:rPr>
          <w:rFonts w:ascii="Times New Roman" w:hAnsi="Times New Roman" w:cs="Times New Roman"/>
        </w:rPr>
      </w:pPr>
    </w:p>
    <w:p w14:paraId="78C6B0BB"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As a student, have you been able to access an EMR system during clinical placement?</w:t>
      </w:r>
    </w:p>
    <w:p w14:paraId="7976F742" w14:textId="77777777" w:rsidR="00BB6ACC" w:rsidRPr="002529AA" w:rsidRDefault="00BB6ACC" w:rsidP="00BB6ACC">
      <w:pPr>
        <w:spacing w:after="0"/>
        <w:rPr>
          <w:rFonts w:ascii="Times New Roman" w:hAnsi="Times New Roman" w:cs="Times New Roman"/>
        </w:rPr>
      </w:pPr>
    </w:p>
    <w:p w14:paraId="63F88C9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5136998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36ACC8FA"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t completed a clinical placement (3)</w:t>
      </w:r>
    </w:p>
    <w:p w14:paraId="1DA6FF1B" w14:textId="77777777" w:rsidR="00BB6ACC" w:rsidRPr="002529AA" w:rsidRDefault="00BB6ACC" w:rsidP="00BB6ACC">
      <w:pPr>
        <w:spacing w:after="0"/>
        <w:rPr>
          <w:rFonts w:ascii="Times New Roman" w:hAnsi="Times New Roman" w:cs="Times New Roman"/>
        </w:rPr>
      </w:pPr>
    </w:p>
    <w:p w14:paraId="2A9571F2" w14:textId="77777777" w:rsidR="00BB6ACC" w:rsidRPr="002529AA" w:rsidRDefault="00BB6ACC" w:rsidP="00BB6ACC">
      <w:pPr>
        <w:spacing w:after="0"/>
        <w:rPr>
          <w:rFonts w:ascii="Times New Roman" w:hAnsi="Times New Roman" w:cs="Times New Roman"/>
          <w:color w:val="4472C4" w:themeColor="accent1"/>
        </w:rPr>
      </w:pPr>
      <w:r w:rsidRPr="002529AA">
        <w:rPr>
          <w:rFonts w:ascii="Times New Roman" w:hAnsi="Times New Roman" w:cs="Times New Roman"/>
          <w:color w:val="4472C4" w:themeColor="accent1"/>
        </w:rPr>
        <w:t xml:space="preserve">Show Question 14 if the answer to Question 13 </w:t>
      </w:r>
      <w:proofErr w:type="gramStart"/>
      <w:r w:rsidRPr="002529AA">
        <w:rPr>
          <w:rFonts w:ascii="Times New Roman" w:hAnsi="Times New Roman" w:cs="Times New Roman"/>
          <w:color w:val="4472C4" w:themeColor="accent1"/>
        </w:rPr>
        <w:t>is</w:t>
      </w:r>
      <w:r w:rsidRPr="002529AA">
        <w:rPr>
          <w:rFonts w:ascii="Times New Roman" w:hAnsi="Times New Roman" w:cs="Times New Roman"/>
          <w:color w:val="4472C4" w:themeColor="accent1"/>
          <w:shd w:val="clear" w:color="auto" w:fill="D0CECE" w:themeFill="background2" w:themeFillShade="E6"/>
        </w:rPr>
        <w:t xml:space="preserve"> YES</w:t>
      </w:r>
      <w:proofErr w:type="gramEnd"/>
    </w:p>
    <w:p w14:paraId="4241212A" w14:textId="77777777" w:rsidR="00BB6ACC" w:rsidRPr="002529AA" w:rsidRDefault="00BB6ACC" w:rsidP="00BB6ACC">
      <w:pPr>
        <w:spacing w:after="0"/>
        <w:rPr>
          <w:rFonts w:ascii="Times New Roman" w:hAnsi="Times New Roman" w:cs="Times New Roman"/>
        </w:rPr>
      </w:pPr>
    </w:p>
    <w:p w14:paraId="57A21056"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How did you access the EMR system during clinical placement?</w:t>
      </w:r>
    </w:p>
    <w:p w14:paraId="7F59A967" w14:textId="77777777" w:rsidR="00BB6ACC" w:rsidRPr="002529AA" w:rsidRDefault="00BB6ACC" w:rsidP="00BB6ACC">
      <w:pPr>
        <w:spacing w:after="0"/>
        <w:rPr>
          <w:rFonts w:ascii="Times New Roman" w:hAnsi="Times New Roman" w:cs="Times New Roman"/>
        </w:rPr>
      </w:pPr>
    </w:p>
    <w:p w14:paraId="2DC4BF6B"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Via a personal student login (1)</w:t>
      </w:r>
    </w:p>
    <w:p w14:paraId="6FF02E0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With an RN/staff member (2)</w:t>
      </w:r>
    </w:p>
    <w:p w14:paraId="6C22D1A7"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With a clinical educator (3)</w:t>
      </w:r>
    </w:p>
    <w:p w14:paraId="0ED1F17A" w14:textId="77777777" w:rsidR="00BB6ACC" w:rsidRPr="002529AA" w:rsidRDefault="00BB6ACC" w:rsidP="00BB6ACC">
      <w:pPr>
        <w:spacing w:after="0"/>
        <w:rPr>
          <w:rFonts w:ascii="Times New Roman" w:hAnsi="Times New Roman" w:cs="Times New Roman"/>
        </w:rPr>
      </w:pPr>
    </w:p>
    <w:p w14:paraId="272987E6" w14:textId="77777777" w:rsidR="00BB6ACC" w:rsidRPr="002529AA" w:rsidRDefault="00BB6ACC" w:rsidP="00BB6ACC">
      <w:pPr>
        <w:spacing w:after="0"/>
        <w:rPr>
          <w:rFonts w:ascii="Times New Roman" w:hAnsi="Times New Roman" w:cs="Times New Roman"/>
          <w:b/>
          <w:bCs/>
        </w:rPr>
      </w:pPr>
      <w:r w:rsidRPr="002529AA">
        <w:rPr>
          <w:rFonts w:ascii="Times New Roman" w:hAnsi="Times New Roman" w:cs="Times New Roman"/>
          <w:b/>
          <w:bCs/>
        </w:rPr>
        <w:t>About your own activity</w:t>
      </w:r>
    </w:p>
    <w:p w14:paraId="7F4F4D54" w14:textId="77777777" w:rsidR="00BB6ACC" w:rsidRPr="002529AA" w:rsidRDefault="00BB6ACC" w:rsidP="00BB6ACC">
      <w:pPr>
        <w:spacing w:after="0"/>
        <w:rPr>
          <w:rFonts w:ascii="Times New Roman" w:hAnsi="Times New Roman" w:cs="Times New Roman"/>
        </w:rPr>
      </w:pPr>
    </w:p>
    <w:p w14:paraId="20569A5C"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Have you accessed or used your own personal My Health Record?</w:t>
      </w:r>
    </w:p>
    <w:p w14:paraId="356C853A" w14:textId="77777777" w:rsidR="00BB6ACC" w:rsidRPr="002529AA" w:rsidRDefault="00BB6ACC" w:rsidP="00BB6ACC">
      <w:pPr>
        <w:spacing w:after="0"/>
        <w:rPr>
          <w:rFonts w:ascii="Times New Roman" w:hAnsi="Times New Roman" w:cs="Times New Roman"/>
        </w:rPr>
      </w:pPr>
    </w:p>
    <w:p w14:paraId="1F3FD8B1"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6F68B0E0"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1E567285" w14:textId="77777777" w:rsidR="00BB6ACC" w:rsidRPr="002529AA" w:rsidRDefault="00BB6ACC" w:rsidP="00BB6ACC">
      <w:pPr>
        <w:spacing w:after="0"/>
        <w:rPr>
          <w:rFonts w:ascii="Times New Roman" w:hAnsi="Times New Roman" w:cs="Times New Roman"/>
        </w:rPr>
      </w:pPr>
    </w:p>
    <w:p w14:paraId="75741694"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Do you participate in digital online video games?</w:t>
      </w:r>
    </w:p>
    <w:p w14:paraId="019329CD" w14:textId="77777777" w:rsidR="00BB6ACC" w:rsidRPr="002529AA" w:rsidRDefault="00BB6ACC" w:rsidP="00BB6ACC">
      <w:pPr>
        <w:spacing w:after="0"/>
        <w:ind w:left="360"/>
        <w:rPr>
          <w:rFonts w:ascii="Times New Roman" w:hAnsi="Times New Roman" w:cs="Times New Roman"/>
        </w:rPr>
      </w:pPr>
    </w:p>
    <w:p w14:paraId="05B73EAB"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Yes (1)</w:t>
      </w:r>
    </w:p>
    <w:p w14:paraId="61EBEB81"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o (2)</w:t>
      </w:r>
    </w:p>
    <w:p w14:paraId="32B6A0D8" w14:textId="77777777" w:rsidR="00BB6ACC" w:rsidRPr="002529AA" w:rsidRDefault="00BB6ACC" w:rsidP="00BB6ACC">
      <w:pPr>
        <w:spacing w:after="0"/>
        <w:rPr>
          <w:rFonts w:ascii="Times New Roman" w:hAnsi="Times New Roman" w:cs="Times New Roman"/>
        </w:rPr>
      </w:pPr>
    </w:p>
    <w:p w14:paraId="2345450E"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How frequently do you use social media or networking applications? (</w:t>
      </w:r>
      <w:proofErr w:type="gramStart"/>
      <w:r w:rsidRPr="002529AA">
        <w:rPr>
          <w:rFonts w:ascii="Times New Roman" w:hAnsi="Times New Roman" w:cs="Times New Roman"/>
        </w:rPr>
        <w:t>select</w:t>
      </w:r>
      <w:proofErr w:type="gramEnd"/>
      <w:r w:rsidRPr="002529AA">
        <w:rPr>
          <w:rFonts w:ascii="Times New Roman" w:hAnsi="Times New Roman" w:cs="Times New Roman"/>
        </w:rPr>
        <w:t xml:space="preserve"> all that apply)</w:t>
      </w:r>
    </w:p>
    <w:p w14:paraId="3376E19C" w14:textId="77777777" w:rsidR="00BB6ACC" w:rsidRPr="002529AA" w:rsidRDefault="00BB6ACC" w:rsidP="00BB6ACC">
      <w:pPr>
        <w:spacing w:after="0"/>
        <w:rPr>
          <w:rFonts w:ascii="Times New Roman" w:hAnsi="Times New Roman" w:cs="Times New Roman"/>
        </w:rPr>
      </w:pPr>
    </w:p>
    <w:p w14:paraId="72B9E7FF"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Facebook (1)</w:t>
      </w:r>
    </w:p>
    <w:p w14:paraId="6106290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Instagram (2)</w:t>
      </w:r>
    </w:p>
    <w:p w14:paraId="4460FA70" w14:textId="77777777" w:rsidR="00BB6ACC" w:rsidRPr="002529AA" w:rsidRDefault="00BB6ACC" w:rsidP="00BB6ACC">
      <w:pPr>
        <w:spacing w:after="0"/>
        <w:rPr>
          <w:rFonts w:ascii="Times New Roman" w:hAnsi="Times New Roman" w:cs="Times New Roman"/>
        </w:rPr>
      </w:pPr>
      <w:proofErr w:type="spellStart"/>
      <w:r w:rsidRPr="002529AA">
        <w:rPr>
          <w:rFonts w:ascii="Times New Roman" w:hAnsi="Times New Roman" w:cs="Times New Roman"/>
        </w:rPr>
        <w:t>Tiktok</w:t>
      </w:r>
      <w:proofErr w:type="spellEnd"/>
      <w:r w:rsidRPr="002529AA">
        <w:rPr>
          <w:rFonts w:ascii="Times New Roman" w:hAnsi="Times New Roman" w:cs="Times New Roman"/>
        </w:rPr>
        <w:t xml:space="preserve"> (3)</w:t>
      </w:r>
    </w:p>
    <w:p w14:paraId="57746F0E"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Twitter (4)</w:t>
      </w:r>
    </w:p>
    <w:p w14:paraId="28D55A2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LinkedIn (5)</w:t>
      </w:r>
    </w:p>
    <w:p w14:paraId="1BF083DB"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Other (6)</w:t>
      </w:r>
    </w:p>
    <w:p w14:paraId="74FF1B6F" w14:textId="77777777" w:rsidR="00BB6ACC" w:rsidRPr="002529AA" w:rsidRDefault="00BB6ACC" w:rsidP="00BB6ACC">
      <w:pPr>
        <w:spacing w:after="0"/>
        <w:rPr>
          <w:rFonts w:ascii="Times New Roman" w:hAnsi="Times New Roman" w:cs="Times New Roman"/>
        </w:rPr>
      </w:pPr>
    </w:p>
    <w:p w14:paraId="79CC57F9"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Responses</w:t>
      </w:r>
    </w:p>
    <w:p w14:paraId="2F57E5F7" w14:textId="77777777" w:rsidR="00BB6ACC" w:rsidRPr="002529AA" w:rsidRDefault="00BB6ACC" w:rsidP="00BB6ACC">
      <w:pPr>
        <w:spacing w:after="0"/>
        <w:rPr>
          <w:rFonts w:ascii="Times New Roman" w:hAnsi="Times New Roman" w:cs="Times New Roman"/>
        </w:rPr>
      </w:pPr>
    </w:p>
    <w:p w14:paraId="5A1E0DF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Very Frequently </w:t>
      </w:r>
    </w:p>
    <w:p w14:paraId="4E0AC9BF"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Frequently </w:t>
      </w:r>
    </w:p>
    <w:p w14:paraId="0EEA7862"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Occasionally </w:t>
      </w:r>
    </w:p>
    <w:p w14:paraId="541912D4"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 xml:space="preserve">Rarely </w:t>
      </w:r>
    </w:p>
    <w:p w14:paraId="60F436F1"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Never</w:t>
      </w:r>
    </w:p>
    <w:p w14:paraId="13EC92EC" w14:textId="77777777" w:rsidR="00BB6ACC" w:rsidRPr="002529AA" w:rsidRDefault="00BB6ACC" w:rsidP="00BB6ACC">
      <w:pPr>
        <w:spacing w:after="0"/>
        <w:rPr>
          <w:rFonts w:ascii="Times New Roman" w:hAnsi="Times New Roman" w:cs="Times New Roman"/>
        </w:rPr>
      </w:pPr>
    </w:p>
    <w:p w14:paraId="75CD1344" w14:textId="77777777" w:rsidR="00BB6ACC" w:rsidRPr="002529AA" w:rsidRDefault="00BB6ACC" w:rsidP="00BB6ACC">
      <w:pPr>
        <w:spacing w:after="0"/>
        <w:rPr>
          <w:rFonts w:ascii="Times New Roman" w:hAnsi="Times New Roman" w:cs="Times New Roman"/>
        </w:rPr>
      </w:pPr>
    </w:p>
    <w:p w14:paraId="576905FF"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How frequently do you use a computer?</w:t>
      </w:r>
    </w:p>
    <w:p w14:paraId="7317EFDC" w14:textId="77777777" w:rsidR="00BB6ACC" w:rsidRPr="002529AA" w:rsidRDefault="00BB6ACC" w:rsidP="00BB6ACC">
      <w:pPr>
        <w:spacing w:after="0"/>
        <w:rPr>
          <w:rFonts w:ascii="Times New Roman" w:hAnsi="Times New Roman" w:cs="Times New Roman"/>
        </w:rPr>
      </w:pPr>
    </w:p>
    <w:p w14:paraId="7859BE29"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Several times per day (1)</w:t>
      </w:r>
    </w:p>
    <w:p w14:paraId="25E112D2"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Once per day (2)</w:t>
      </w:r>
    </w:p>
    <w:p w14:paraId="469BD9BB"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Several times per week (3)</w:t>
      </w:r>
    </w:p>
    <w:p w14:paraId="63FCB3CC"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Several times per month (4)</w:t>
      </w:r>
    </w:p>
    <w:p w14:paraId="708A8348" w14:textId="77777777" w:rsidR="00BB6ACC" w:rsidRPr="002529AA" w:rsidRDefault="00BB6ACC" w:rsidP="00BB6ACC">
      <w:pPr>
        <w:spacing w:after="0"/>
        <w:rPr>
          <w:rFonts w:ascii="Times New Roman" w:hAnsi="Times New Roman" w:cs="Times New Roman"/>
        </w:rPr>
      </w:pPr>
    </w:p>
    <w:p w14:paraId="0CDB49C2"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How would you describe your level of computer experience?</w:t>
      </w:r>
    </w:p>
    <w:p w14:paraId="53A960D5"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Beginner (1)</w:t>
      </w:r>
    </w:p>
    <w:p w14:paraId="23F49E8D"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Medium (2)</w:t>
      </w:r>
    </w:p>
    <w:p w14:paraId="7A735286"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Advanced (3)</w:t>
      </w:r>
    </w:p>
    <w:p w14:paraId="3531CD93" w14:textId="77777777" w:rsidR="00BB6ACC" w:rsidRPr="002529AA" w:rsidRDefault="00BB6ACC" w:rsidP="00BB6ACC">
      <w:pPr>
        <w:spacing w:after="0"/>
        <w:rPr>
          <w:rFonts w:ascii="Times New Roman" w:hAnsi="Times New Roman" w:cs="Times New Roman"/>
        </w:rPr>
      </w:pPr>
    </w:p>
    <w:p w14:paraId="52A853A6" w14:textId="77777777" w:rsidR="00BB6ACC" w:rsidRPr="002529AA" w:rsidRDefault="00BB6ACC" w:rsidP="00BB6ACC">
      <w:pPr>
        <w:pStyle w:val="ListParagraph"/>
        <w:numPr>
          <w:ilvl w:val="0"/>
          <w:numId w:val="3"/>
        </w:numPr>
        <w:spacing w:after="0" w:line="259" w:lineRule="auto"/>
        <w:rPr>
          <w:rFonts w:ascii="Times New Roman" w:hAnsi="Times New Roman" w:cs="Times New Roman"/>
        </w:rPr>
      </w:pPr>
      <w:r w:rsidRPr="002529AA">
        <w:rPr>
          <w:rFonts w:ascii="Times New Roman" w:hAnsi="Times New Roman" w:cs="Times New Roman"/>
        </w:rPr>
        <w:t xml:space="preserve"> How did you enter your nursing program?</w:t>
      </w:r>
    </w:p>
    <w:p w14:paraId="1E9DD994" w14:textId="77777777" w:rsidR="00BB6ACC" w:rsidRPr="002529AA" w:rsidRDefault="00BB6ACC" w:rsidP="00BB6ACC">
      <w:pPr>
        <w:spacing w:after="0"/>
        <w:rPr>
          <w:rFonts w:ascii="Times New Roman" w:hAnsi="Times New Roman" w:cs="Times New Roman"/>
        </w:rPr>
      </w:pPr>
    </w:p>
    <w:p w14:paraId="28B0C72D"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As a school leaver (1)</w:t>
      </w:r>
    </w:p>
    <w:p w14:paraId="20D5DCF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Through a graduate entry pathway (2)</w:t>
      </w:r>
    </w:p>
    <w:p w14:paraId="478AE4D8"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As an Enrolled Nurse (3)</w:t>
      </w:r>
    </w:p>
    <w:p w14:paraId="367A08A3" w14:textId="77777777" w:rsidR="00BB6ACC" w:rsidRPr="002529AA" w:rsidRDefault="00BB6ACC" w:rsidP="00BB6ACC">
      <w:pPr>
        <w:spacing w:after="0"/>
        <w:rPr>
          <w:rFonts w:ascii="Times New Roman" w:hAnsi="Times New Roman" w:cs="Times New Roman"/>
        </w:rPr>
      </w:pPr>
      <w:r w:rsidRPr="002529AA">
        <w:rPr>
          <w:rFonts w:ascii="Times New Roman" w:hAnsi="Times New Roman" w:cs="Times New Roman"/>
        </w:rPr>
        <w:t>Other (4)</w:t>
      </w:r>
    </w:p>
    <w:p w14:paraId="02AA2AB6" w14:textId="77777777" w:rsidR="00BB6ACC" w:rsidRPr="002529AA" w:rsidRDefault="00BB6ACC" w:rsidP="00BB6ACC">
      <w:pPr>
        <w:spacing w:after="0"/>
        <w:rPr>
          <w:rFonts w:ascii="Times New Roman" w:hAnsi="Times New Roman" w:cs="Times New Roman"/>
        </w:rPr>
      </w:pPr>
    </w:p>
    <w:p w14:paraId="55354542"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at is your previous highest education qualification level?</w:t>
      </w:r>
    </w:p>
    <w:p w14:paraId="77AED735"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VCE or equivalent (1)</w:t>
      </w:r>
    </w:p>
    <w:p w14:paraId="0983021F"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Certificate (2)</w:t>
      </w:r>
    </w:p>
    <w:p w14:paraId="01F5081A"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Diploma (3)</w:t>
      </w:r>
    </w:p>
    <w:p w14:paraId="304480B3"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Bachelor (4)</w:t>
      </w:r>
    </w:p>
    <w:p w14:paraId="4F0A0FCC"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Graduate Diploma (5)</w:t>
      </w:r>
    </w:p>
    <w:p w14:paraId="500CDB80"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Masters (6)</w:t>
      </w:r>
    </w:p>
    <w:p w14:paraId="184DA7E7" w14:textId="77777777" w:rsidR="00BB6ACC" w:rsidRPr="002529AA" w:rsidRDefault="00BB6ACC" w:rsidP="00BB6ACC">
      <w:pPr>
        <w:autoSpaceDE w:val="0"/>
        <w:autoSpaceDN w:val="0"/>
        <w:adjustRightInd w:val="0"/>
        <w:spacing w:after="0" w:line="276" w:lineRule="auto"/>
        <w:rPr>
          <w:rFonts w:ascii="Times New Roman" w:hAnsi="Times New Roman" w:cs="Times New Roman"/>
        </w:rPr>
      </w:pPr>
      <w:r w:rsidRPr="002529AA">
        <w:rPr>
          <w:rFonts w:ascii="Times New Roman" w:hAnsi="Times New Roman" w:cs="Times New Roman"/>
        </w:rPr>
        <w:t>Doctorate (7)</w:t>
      </w:r>
    </w:p>
    <w:p w14:paraId="762EF9B1" w14:textId="77777777" w:rsidR="00BB6ACC" w:rsidRPr="002529AA" w:rsidRDefault="00BB6ACC" w:rsidP="00BB6ACC">
      <w:pPr>
        <w:autoSpaceDE w:val="0"/>
        <w:autoSpaceDN w:val="0"/>
        <w:adjustRightInd w:val="0"/>
        <w:spacing w:after="0" w:line="360" w:lineRule="auto"/>
        <w:rPr>
          <w:rFonts w:ascii="Times New Roman" w:hAnsi="Times New Roman" w:cs="Times New Roman"/>
        </w:rPr>
      </w:pPr>
    </w:p>
    <w:p w14:paraId="032E0506" w14:textId="3AE3F2AF" w:rsidR="00BB6ACC" w:rsidRPr="002529AA" w:rsidRDefault="00BB6ACC" w:rsidP="00BB6ACC">
      <w:pPr>
        <w:spacing w:after="0"/>
        <w:rPr>
          <w:rFonts w:ascii="Times New Roman" w:hAnsi="Times New Roman" w:cs="Times New Roman"/>
          <w:color w:val="4472C4" w:themeColor="accent1"/>
        </w:rPr>
      </w:pPr>
      <w:r w:rsidRPr="002529AA">
        <w:rPr>
          <w:rFonts w:ascii="Times New Roman" w:hAnsi="Times New Roman" w:cs="Times New Roman"/>
          <w:color w:val="4472C4" w:themeColor="accent1"/>
        </w:rPr>
        <w:lastRenderedPageBreak/>
        <w:t>S</w:t>
      </w:r>
      <w:r w:rsidR="00383D3D" w:rsidRPr="002529AA">
        <w:rPr>
          <w:rFonts w:ascii="Times New Roman" w:hAnsi="Times New Roman" w:cs="Times New Roman"/>
          <w:color w:val="4472C4" w:themeColor="accent1"/>
        </w:rPr>
        <w:t>kip to</w:t>
      </w:r>
      <w:r w:rsidRPr="002529AA">
        <w:rPr>
          <w:rFonts w:ascii="Times New Roman" w:hAnsi="Times New Roman" w:cs="Times New Roman"/>
          <w:color w:val="4472C4" w:themeColor="accent1"/>
        </w:rPr>
        <w:t xml:space="preserve"> Question 23 if the answer to Question 21 </w:t>
      </w:r>
      <w:proofErr w:type="gramStart"/>
      <w:r w:rsidRPr="002529AA">
        <w:rPr>
          <w:rFonts w:ascii="Times New Roman" w:hAnsi="Times New Roman" w:cs="Times New Roman"/>
          <w:color w:val="4472C4" w:themeColor="accent1"/>
          <w:shd w:val="clear" w:color="auto" w:fill="D0CECE" w:themeFill="background2" w:themeFillShade="E6"/>
        </w:rPr>
        <w:t>is VCE</w:t>
      </w:r>
      <w:proofErr w:type="gramEnd"/>
      <w:r w:rsidRPr="002529AA">
        <w:rPr>
          <w:rFonts w:ascii="Times New Roman" w:hAnsi="Times New Roman" w:cs="Times New Roman"/>
          <w:color w:val="4472C4" w:themeColor="accent1"/>
          <w:shd w:val="clear" w:color="auto" w:fill="D0CECE" w:themeFill="background2" w:themeFillShade="E6"/>
        </w:rPr>
        <w:t xml:space="preserve"> or equivalent</w:t>
      </w:r>
    </w:p>
    <w:p w14:paraId="17836543" w14:textId="77777777" w:rsidR="00BB6ACC" w:rsidRPr="002529AA" w:rsidRDefault="00BB6ACC" w:rsidP="00BB6ACC">
      <w:pPr>
        <w:autoSpaceDE w:val="0"/>
        <w:autoSpaceDN w:val="0"/>
        <w:adjustRightInd w:val="0"/>
        <w:spacing w:after="0" w:line="360" w:lineRule="auto"/>
        <w:rPr>
          <w:rFonts w:ascii="Times New Roman" w:hAnsi="Times New Roman" w:cs="Times New Roman"/>
        </w:rPr>
      </w:pPr>
    </w:p>
    <w:p w14:paraId="26D08A05" w14:textId="77777777" w:rsidR="00BB6ACC" w:rsidRPr="002529AA"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sidRPr="002529AA">
        <w:rPr>
          <w:rFonts w:ascii="Times New Roman" w:hAnsi="Times New Roman" w:cs="Times New Roman"/>
        </w:rPr>
        <w:t>What was the discipline of your previous education qualification?</w:t>
      </w:r>
    </w:p>
    <w:p w14:paraId="294BA1A8" w14:textId="77777777" w:rsidR="00BB6ACC" w:rsidRDefault="00BB6ACC" w:rsidP="00BB6ACC">
      <w:pPr>
        <w:autoSpaceDE w:val="0"/>
        <w:autoSpaceDN w:val="0"/>
        <w:adjustRightInd w:val="0"/>
        <w:spacing w:after="0" w:line="360" w:lineRule="auto"/>
        <w:rPr>
          <w:rFonts w:ascii="Times New Roman" w:hAnsi="Times New Roman" w:cs="Times New Roman"/>
        </w:rPr>
      </w:pPr>
    </w:p>
    <w:p w14:paraId="55857A94" w14:textId="77777777" w:rsidR="00BB6ACC" w:rsidRPr="00E07DEB" w:rsidRDefault="00BB6ACC" w:rsidP="00BB6ACC">
      <w:pPr>
        <w:autoSpaceDE w:val="0"/>
        <w:autoSpaceDN w:val="0"/>
        <w:adjustRightInd w:val="0"/>
        <w:spacing w:after="0" w:line="360" w:lineRule="auto"/>
        <w:rPr>
          <w:rFonts w:ascii="Times New Roman" w:hAnsi="Times New Roman" w:cs="Times New Roman"/>
        </w:rPr>
      </w:pPr>
      <w:r>
        <w:rPr>
          <w:rFonts w:ascii="Times New Roman" w:hAnsi="Times New Roman" w:cs="Times New Roman"/>
        </w:rPr>
        <w:t>Free text…</w:t>
      </w:r>
      <w:proofErr w:type="gramStart"/>
      <w:r>
        <w:rPr>
          <w:rFonts w:ascii="Times New Roman" w:hAnsi="Times New Roman" w:cs="Times New Roman"/>
        </w:rPr>
        <w:t>…..</w:t>
      </w:r>
      <w:proofErr w:type="gramEnd"/>
    </w:p>
    <w:p w14:paraId="7CBC63B7" w14:textId="77777777" w:rsidR="00BB6ACC" w:rsidRDefault="00BB6ACC" w:rsidP="00BB6ACC">
      <w:pPr>
        <w:autoSpaceDE w:val="0"/>
        <w:autoSpaceDN w:val="0"/>
        <w:adjustRightInd w:val="0"/>
        <w:spacing w:after="0" w:line="360" w:lineRule="auto"/>
        <w:rPr>
          <w:rFonts w:ascii="Times New Roman" w:hAnsi="Times New Roman" w:cs="Times New Roman"/>
        </w:rPr>
      </w:pPr>
    </w:p>
    <w:p w14:paraId="624A6F85" w14:textId="77777777" w:rsidR="00BB6ACC" w:rsidRDefault="00BB6ACC" w:rsidP="00BB6ACC">
      <w:pPr>
        <w:pStyle w:val="ListParagraph"/>
        <w:numPr>
          <w:ilvl w:val="0"/>
          <w:numId w:val="3"/>
        </w:numPr>
        <w:autoSpaceDE w:val="0"/>
        <w:autoSpaceDN w:val="0"/>
        <w:adjustRightInd w:val="0"/>
        <w:spacing w:after="0" w:line="360" w:lineRule="auto"/>
        <w:rPr>
          <w:rFonts w:ascii="Times New Roman" w:hAnsi="Times New Roman" w:cs="Times New Roman"/>
        </w:rPr>
      </w:pPr>
      <w:r>
        <w:rPr>
          <w:rFonts w:ascii="Times New Roman" w:hAnsi="Times New Roman" w:cs="Times New Roman"/>
        </w:rPr>
        <w:t>Are you also an Enrolled Nurse?</w:t>
      </w:r>
    </w:p>
    <w:p w14:paraId="5CA52DE3" w14:textId="77777777" w:rsidR="00BB6ACC" w:rsidRPr="009034A9" w:rsidRDefault="00BB6ACC" w:rsidP="00BB6ACC">
      <w:pPr>
        <w:spacing w:after="0"/>
        <w:rPr>
          <w:rFonts w:ascii="Times New Roman" w:hAnsi="Times New Roman" w:cs="Times New Roman"/>
        </w:rPr>
      </w:pPr>
      <w:r w:rsidRPr="009034A9">
        <w:rPr>
          <w:rFonts w:ascii="Times New Roman" w:hAnsi="Times New Roman" w:cs="Times New Roman"/>
        </w:rPr>
        <w:t>Yes (1)</w:t>
      </w:r>
    </w:p>
    <w:p w14:paraId="47DE3EDF" w14:textId="77777777" w:rsidR="00BB6ACC" w:rsidRPr="009034A9" w:rsidRDefault="00BB6ACC" w:rsidP="00BB6ACC">
      <w:pPr>
        <w:spacing w:after="0"/>
        <w:rPr>
          <w:rFonts w:ascii="Times New Roman" w:hAnsi="Times New Roman" w:cs="Times New Roman"/>
        </w:rPr>
      </w:pPr>
      <w:r w:rsidRPr="009034A9">
        <w:rPr>
          <w:rFonts w:ascii="Times New Roman" w:hAnsi="Times New Roman" w:cs="Times New Roman"/>
        </w:rPr>
        <w:t>No (2)</w:t>
      </w:r>
    </w:p>
    <w:p w14:paraId="341ECFF2" w14:textId="77777777" w:rsidR="00BB6ACC" w:rsidRPr="00AF2420" w:rsidRDefault="00BB6ACC" w:rsidP="00BB6ACC">
      <w:pPr>
        <w:autoSpaceDE w:val="0"/>
        <w:autoSpaceDN w:val="0"/>
        <w:adjustRightInd w:val="0"/>
        <w:spacing w:after="0" w:line="360" w:lineRule="auto"/>
        <w:rPr>
          <w:rFonts w:ascii="Times New Roman" w:hAnsi="Times New Roman" w:cs="Times New Roman"/>
        </w:rPr>
      </w:pPr>
    </w:p>
    <w:p w14:paraId="1D1C5613" w14:textId="77777777" w:rsidR="00BB6ACC" w:rsidRPr="00F7593B" w:rsidRDefault="00BB6ACC" w:rsidP="00BB6ACC">
      <w:pPr>
        <w:autoSpaceDE w:val="0"/>
        <w:autoSpaceDN w:val="0"/>
        <w:adjustRightInd w:val="0"/>
        <w:spacing w:after="0" w:line="360" w:lineRule="auto"/>
        <w:rPr>
          <w:rFonts w:ascii="Times New Roman" w:hAnsi="Times New Roman" w:cs="Times New Roman"/>
          <w:b/>
          <w:bCs/>
        </w:rPr>
      </w:pPr>
    </w:p>
    <w:p w14:paraId="631EE49A" w14:textId="77777777" w:rsidR="00BB6ACC" w:rsidRDefault="00BB6ACC" w:rsidP="00BB6ACC">
      <w:pPr>
        <w:autoSpaceDE w:val="0"/>
        <w:autoSpaceDN w:val="0"/>
        <w:adjustRightInd w:val="0"/>
        <w:spacing w:after="0" w:line="360" w:lineRule="auto"/>
        <w:rPr>
          <w:rFonts w:ascii="Times New Roman" w:hAnsi="Times New Roman" w:cs="Times New Roman"/>
          <w:b/>
          <w:bCs/>
        </w:rPr>
      </w:pPr>
      <w:r>
        <w:rPr>
          <w:rFonts w:ascii="Times New Roman" w:hAnsi="Times New Roman" w:cs="Times New Roman"/>
          <w:b/>
          <w:bCs/>
        </w:rPr>
        <w:t>INFORMATICS COMPETENCY SELF-ASSESSMENT</w:t>
      </w:r>
    </w:p>
    <w:p w14:paraId="3334CFA6" w14:textId="77777777" w:rsidR="00BB6ACC" w:rsidRDefault="00BB6ACC" w:rsidP="00BB6ACC">
      <w:pPr>
        <w:pStyle w:val="Default"/>
        <w:rPr>
          <w:rFonts w:ascii="Times New Roman" w:hAnsi="Times New Roman" w:cs="Times New Roman"/>
          <w:sz w:val="22"/>
          <w:szCs w:val="22"/>
        </w:rPr>
      </w:pPr>
      <w:r w:rsidRPr="00E207AB">
        <w:rPr>
          <w:rFonts w:ascii="Times New Roman" w:hAnsi="Times New Roman" w:cs="Times New Roman"/>
          <w:sz w:val="22"/>
          <w:szCs w:val="22"/>
        </w:rPr>
        <w:t xml:space="preserve">For each </w:t>
      </w:r>
      <w:r>
        <w:rPr>
          <w:rFonts w:ascii="Times New Roman" w:hAnsi="Times New Roman" w:cs="Times New Roman"/>
          <w:sz w:val="22"/>
          <w:szCs w:val="22"/>
        </w:rPr>
        <w:t xml:space="preserve">competency indicator below </w:t>
      </w:r>
      <w:r w:rsidRPr="00E207AB">
        <w:rPr>
          <w:rFonts w:ascii="Times New Roman" w:hAnsi="Times New Roman" w:cs="Times New Roman"/>
          <w:sz w:val="22"/>
          <w:szCs w:val="22"/>
        </w:rPr>
        <w:t>please rate your</w:t>
      </w:r>
      <w:r>
        <w:rPr>
          <w:rFonts w:ascii="Times New Roman" w:hAnsi="Times New Roman" w:cs="Times New Roman"/>
          <w:sz w:val="22"/>
          <w:szCs w:val="22"/>
        </w:rPr>
        <w:t>self at this point in your education.</w:t>
      </w:r>
    </w:p>
    <w:p w14:paraId="0C0ED5C5" w14:textId="77777777" w:rsidR="00BB6ACC" w:rsidRPr="00E207AB" w:rsidRDefault="00BB6ACC" w:rsidP="00BB6ACC">
      <w:pPr>
        <w:pStyle w:val="Default"/>
        <w:rPr>
          <w:rFonts w:ascii="Times New Roman" w:hAnsi="Times New Roman" w:cs="Times New Roman"/>
          <w:sz w:val="22"/>
          <w:szCs w:val="22"/>
        </w:rPr>
      </w:pPr>
    </w:p>
    <w:p w14:paraId="302B9E77" w14:textId="77777777" w:rsidR="00BB6ACC" w:rsidRDefault="00BB6ACC" w:rsidP="00BB6ACC">
      <w:pPr>
        <w:pStyle w:val="Default"/>
        <w:rPr>
          <w:rFonts w:ascii="Times New Roman" w:hAnsi="Times New Roman" w:cs="Times New Roman"/>
          <w:sz w:val="22"/>
          <w:szCs w:val="22"/>
        </w:rPr>
      </w:pPr>
      <w:r>
        <w:rPr>
          <w:rFonts w:ascii="Times New Roman" w:hAnsi="Times New Roman" w:cs="Times New Roman"/>
          <w:sz w:val="22"/>
          <w:szCs w:val="22"/>
        </w:rPr>
        <w:t xml:space="preserve">Likert scale </w:t>
      </w:r>
      <w:r w:rsidRPr="00E207AB">
        <w:rPr>
          <w:rFonts w:ascii="Times New Roman" w:hAnsi="Times New Roman" w:cs="Times New Roman"/>
          <w:sz w:val="22"/>
          <w:szCs w:val="22"/>
        </w:rPr>
        <w:t xml:space="preserve">Legend: 1 = not competent; 2 = somewhat competent; 3 = competent; 4 = very competent </w:t>
      </w:r>
    </w:p>
    <w:p w14:paraId="146B020A" w14:textId="77777777" w:rsidR="00BB6ACC" w:rsidRDefault="00BB6ACC" w:rsidP="00BB6ACC">
      <w:pPr>
        <w:pStyle w:val="Default"/>
        <w:rPr>
          <w:rFonts w:ascii="Times New Roman" w:hAnsi="Times New Roman" w:cs="Times New Roman"/>
          <w:sz w:val="22"/>
          <w:szCs w:val="22"/>
        </w:rPr>
      </w:pPr>
    </w:p>
    <w:p w14:paraId="683A060F" w14:textId="77777777" w:rsidR="00BB6ACC" w:rsidRDefault="00BB6ACC" w:rsidP="00BB6ACC">
      <w:pPr>
        <w:autoSpaceDE w:val="0"/>
        <w:autoSpaceDN w:val="0"/>
        <w:adjustRightInd w:val="0"/>
        <w:spacing w:after="0"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513"/>
        <w:gridCol w:w="4691"/>
        <w:gridCol w:w="1133"/>
        <w:gridCol w:w="1133"/>
        <w:gridCol w:w="1133"/>
        <w:gridCol w:w="1133"/>
      </w:tblGrid>
      <w:tr w:rsidR="00BB6ACC" w:rsidRPr="00B07306" w14:paraId="744313F7" w14:textId="77777777" w:rsidTr="00AF1EB2">
        <w:trPr>
          <w:tblHeader/>
        </w:trPr>
        <w:tc>
          <w:tcPr>
            <w:tcW w:w="529" w:type="dxa"/>
          </w:tcPr>
          <w:p w14:paraId="150751C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4853" w:type="dxa"/>
          </w:tcPr>
          <w:p w14:paraId="54D92173" w14:textId="77777777" w:rsidR="00BB6ACC" w:rsidRPr="00B07306" w:rsidRDefault="00BB6ACC" w:rsidP="00D820B5">
            <w:pPr>
              <w:pStyle w:val="Default"/>
              <w:rPr>
                <w:rFonts w:ascii="Times New Roman" w:hAnsi="Times New Roman" w:cs="Times New Roman"/>
              </w:rPr>
            </w:pPr>
          </w:p>
        </w:tc>
        <w:tc>
          <w:tcPr>
            <w:tcW w:w="908" w:type="dxa"/>
          </w:tcPr>
          <w:p w14:paraId="28E510AC" w14:textId="77777777" w:rsidR="00BB6ACC" w:rsidRPr="00B07306" w:rsidRDefault="00BB6ACC" w:rsidP="00D820B5">
            <w:pPr>
              <w:autoSpaceDE w:val="0"/>
              <w:autoSpaceDN w:val="0"/>
              <w:adjustRightInd w:val="0"/>
              <w:spacing w:line="240" w:lineRule="auto"/>
              <w:rPr>
                <w:rFonts w:ascii="Times New Roman" w:hAnsi="Times New Roman" w:cs="Times New Roman"/>
              </w:rPr>
            </w:pPr>
            <w:r w:rsidRPr="00B07306">
              <w:rPr>
                <w:rFonts w:ascii="Times New Roman" w:hAnsi="Times New Roman" w:cs="Times New Roman"/>
              </w:rPr>
              <w:t>1 = not competent</w:t>
            </w:r>
          </w:p>
        </w:tc>
        <w:tc>
          <w:tcPr>
            <w:tcW w:w="909" w:type="dxa"/>
          </w:tcPr>
          <w:p w14:paraId="76BD4C6E" w14:textId="77777777" w:rsidR="00BB6ACC" w:rsidRPr="00B07306" w:rsidRDefault="00BB6ACC" w:rsidP="00D820B5">
            <w:pPr>
              <w:autoSpaceDE w:val="0"/>
              <w:autoSpaceDN w:val="0"/>
              <w:adjustRightInd w:val="0"/>
              <w:spacing w:line="240" w:lineRule="auto"/>
              <w:rPr>
                <w:rFonts w:ascii="Times New Roman" w:hAnsi="Times New Roman" w:cs="Times New Roman"/>
              </w:rPr>
            </w:pPr>
            <w:r w:rsidRPr="00B07306">
              <w:rPr>
                <w:rFonts w:ascii="Times New Roman" w:hAnsi="Times New Roman" w:cs="Times New Roman"/>
              </w:rPr>
              <w:t>2 = somewhat competent</w:t>
            </w:r>
          </w:p>
        </w:tc>
        <w:tc>
          <w:tcPr>
            <w:tcW w:w="908" w:type="dxa"/>
          </w:tcPr>
          <w:p w14:paraId="572A0FC5" w14:textId="77777777" w:rsidR="00BB6ACC" w:rsidRPr="00B07306" w:rsidRDefault="00BB6ACC" w:rsidP="00D820B5">
            <w:pPr>
              <w:autoSpaceDE w:val="0"/>
              <w:autoSpaceDN w:val="0"/>
              <w:adjustRightInd w:val="0"/>
              <w:spacing w:line="240" w:lineRule="auto"/>
              <w:rPr>
                <w:rFonts w:ascii="Times New Roman" w:hAnsi="Times New Roman" w:cs="Times New Roman"/>
              </w:rPr>
            </w:pPr>
            <w:r w:rsidRPr="00B07306">
              <w:rPr>
                <w:rFonts w:ascii="Times New Roman" w:hAnsi="Times New Roman" w:cs="Times New Roman"/>
              </w:rPr>
              <w:t>3 = competent</w:t>
            </w:r>
          </w:p>
        </w:tc>
        <w:tc>
          <w:tcPr>
            <w:tcW w:w="909" w:type="dxa"/>
          </w:tcPr>
          <w:p w14:paraId="03ABE37E" w14:textId="77777777" w:rsidR="00BB6ACC" w:rsidRPr="00B07306" w:rsidRDefault="00BB6ACC" w:rsidP="00D820B5">
            <w:pPr>
              <w:autoSpaceDE w:val="0"/>
              <w:autoSpaceDN w:val="0"/>
              <w:adjustRightInd w:val="0"/>
              <w:spacing w:line="240" w:lineRule="auto"/>
              <w:rPr>
                <w:rFonts w:ascii="Times New Roman" w:hAnsi="Times New Roman" w:cs="Times New Roman"/>
              </w:rPr>
            </w:pPr>
            <w:r w:rsidRPr="00B07306">
              <w:rPr>
                <w:rFonts w:ascii="Times New Roman" w:hAnsi="Times New Roman" w:cs="Times New Roman"/>
              </w:rPr>
              <w:t>4 = very competent</w:t>
            </w:r>
          </w:p>
        </w:tc>
      </w:tr>
      <w:tr w:rsidR="00AF1EB2" w:rsidRPr="00B07306" w14:paraId="196A84C5" w14:textId="77777777" w:rsidTr="00AF1EB2">
        <w:tc>
          <w:tcPr>
            <w:tcW w:w="529" w:type="dxa"/>
          </w:tcPr>
          <w:p w14:paraId="3F1418FA" w14:textId="77777777" w:rsidR="00AF1EB2" w:rsidRPr="00751B2D" w:rsidRDefault="00AF1EB2" w:rsidP="00751B2D">
            <w:pPr>
              <w:autoSpaceDE w:val="0"/>
              <w:autoSpaceDN w:val="0"/>
              <w:adjustRightInd w:val="0"/>
              <w:spacing w:line="360" w:lineRule="auto"/>
              <w:ind w:left="360"/>
              <w:jc w:val="both"/>
              <w:rPr>
                <w:rFonts w:ascii="Times New Roman" w:hAnsi="Times New Roman" w:cs="Times New Roman"/>
              </w:rPr>
            </w:pPr>
          </w:p>
        </w:tc>
        <w:tc>
          <w:tcPr>
            <w:tcW w:w="4853" w:type="dxa"/>
          </w:tcPr>
          <w:p w14:paraId="51E16710" w14:textId="77777777" w:rsidR="00AF1EB2" w:rsidRPr="004A7043" w:rsidRDefault="00AF1EB2" w:rsidP="00AF1EB2">
            <w:pPr>
              <w:spacing w:line="276" w:lineRule="auto"/>
              <w:rPr>
                <w:rFonts w:ascii="Times New Roman" w:hAnsi="Times New Roman"/>
              </w:rPr>
            </w:pPr>
            <w:r w:rsidRPr="004A7043">
              <w:rPr>
                <w:rFonts w:ascii="Times New Roman" w:hAnsi="Times New Roman"/>
              </w:rPr>
              <w:t>Digital literacy (foundational information and communication technology (ICT) skills)</w:t>
            </w:r>
          </w:p>
          <w:p w14:paraId="010F04B1"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8" w:type="dxa"/>
          </w:tcPr>
          <w:p w14:paraId="3833B3EC"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328A325D"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8" w:type="dxa"/>
          </w:tcPr>
          <w:p w14:paraId="7ABADF9D"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6E219553"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r>
      <w:tr w:rsidR="00BB6ACC" w:rsidRPr="00B07306" w14:paraId="6FECC4B7" w14:textId="77777777" w:rsidTr="00AF1EB2">
        <w:tc>
          <w:tcPr>
            <w:tcW w:w="529" w:type="dxa"/>
          </w:tcPr>
          <w:p w14:paraId="4C61D79A"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09905EF"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Uses information and communication technology (ICT) devices (e.g., computers and peripheral devices).</w:t>
            </w:r>
          </w:p>
        </w:tc>
        <w:tc>
          <w:tcPr>
            <w:tcW w:w="908" w:type="dxa"/>
          </w:tcPr>
          <w:p w14:paraId="69859D9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5FC1FD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745E87D1"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698D61C5"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278E8292" w14:textId="77777777" w:rsidTr="00AF1EB2">
        <w:tc>
          <w:tcPr>
            <w:tcW w:w="529" w:type="dxa"/>
          </w:tcPr>
          <w:p w14:paraId="69438DE0"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5FA6ABB5"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Uses ICT applications (e.g., emails, </w:t>
            </w:r>
            <w:proofErr w:type="gramStart"/>
            <w:r w:rsidRPr="00B07306">
              <w:rPr>
                <w:rFonts w:ascii="Times New Roman" w:hAnsi="Times New Roman" w:cs="Times New Roman"/>
              </w:rPr>
              <w:t>intranet</w:t>
            </w:r>
            <w:proofErr w:type="gramEnd"/>
            <w:r w:rsidRPr="00B07306">
              <w:rPr>
                <w:rFonts w:ascii="Times New Roman" w:hAnsi="Times New Roman" w:cs="Times New Roman"/>
              </w:rPr>
              <w:t xml:space="preserve"> and internet).</w:t>
            </w:r>
          </w:p>
        </w:tc>
        <w:tc>
          <w:tcPr>
            <w:tcW w:w="908" w:type="dxa"/>
          </w:tcPr>
          <w:p w14:paraId="181616B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272742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1BDDBCF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4A6A18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318FCC2C" w14:textId="77777777" w:rsidTr="00AF1EB2">
        <w:tc>
          <w:tcPr>
            <w:tcW w:w="529" w:type="dxa"/>
          </w:tcPr>
          <w:p w14:paraId="2133D111"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5BE82B3A"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Performs search and critical appraisal of on-line literature and resources.</w:t>
            </w:r>
          </w:p>
        </w:tc>
        <w:tc>
          <w:tcPr>
            <w:tcW w:w="908" w:type="dxa"/>
          </w:tcPr>
          <w:p w14:paraId="74CF36C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C760B1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67939F2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54DB7C5"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AF1EB2" w:rsidRPr="00B07306" w14:paraId="2891BB31" w14:textId="77777777" w:rsidTr="00AF1EB2">
        <w:tc>
          <w:tcPr>
            <w:tcW w:w="529" w:type="dxa"/>
          </w:tcPr>
          <w:p w14:paraId="303592A6" w14:textId="77777777" w:rsidR="00AF1EB2" w:rsidRPr="00751B2D" w:rsidRDefault="00AF1EB2" w:rsidP="00751B2D">
            <w:pPr>
              <w:autoSpaceDE w:val="0"/>
              <w:autoSpaceDN w:val="0"/>
              <w:adjustRightInd w:val="0"/>
              <w:spacing w:line="360" w:lineRule="auto"/>
              <w:ind w:left="360"/>
              <w:jc w:val="both"/>
              <w:rPr>
                <w:rFonts w:ascii="Times New Roman" w:hAnsi="Times New Roman" w:cs="Times New Roman"/>
              </w:rPr>
            </w:pPr>
          </w:p>
        </w:tc>
        <w:tc>
          <w:tcPr>
            <w:tcW w:w="4853" w:type="dxa"/>
          </w:tcPr>
          <w:p w14:paraId="1247AB7F" w14:textId="2DA7A159" w:rsidR="00AF1EB2" w:rsidRPr="00B07306" w:rsidRDefault="00AF1EB2" w:rsidP="00D820B5">
            <w:pPr>
              <w:autoSpaceDE w:val="0"/>
              <w:autoSpaceDN w:val="0"/>
              <w:adjustRightInd w:val="0"/>
              <w:spacing w:line="360" w:lineRule="auto"/>
              <w:rPr>
                <w:rFonts w:ascii="Times New Roman" w:hAnsi="Times New Roman" w:cs="Times New Roman"/>
              </w:rPr>
            </w:pPr>
            <w:r w:rsidRPr="004A7043">
              <w:rPr>
                <w:rFonts w:ascii="Times New Roman" w:hAnsi="Times New Roman" w:cs="Times New Roman"/>
              </w:rPr>
              <w:t>Information and Knowledge Management</w:t>
            </w:r>
          </w:p>
        </w:tc>
        <w:tc>
          <w:tcPr>
            <w:tcW w:w="908" w:type="dxa"/>
          </w:tcPr>
          <w:p w14:paraId="628ADBA9"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0419C8E7"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8" w:type="dxa"/>
          </w:tcPr>
          <w:p w14:paraId="6C3CE59C"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77418B81"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r>
      <w:tr w:rsidR="00BB6ACC" w:rsidRPr="00B07306" w14:paraId="7C21AFEA" w14:textId="77777777" w:rsidTr="00AF1EB2">
        <w:tc>
          <w:tcPr>
            <w:tcW w:w="529" w:type="dxa"/>
          </w:tcPr>
          <w:p w14:paraId="74987206"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175B394F"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Analyses, interprets, and documents pertinent nursing data and patient data using standardised nursing and other clinical terminologies (e.g., International Classification for Nursing Practice (ICNP), Nursing Intervention Classification [NIC] &amp; Nursing Outcomes Classification [NOC]).</w:t>
            </w:r>
          </w:p>
        </w:tc>
        <w:tc>
          <w:tcPr>
            <w:tcW w:w="908" w:type="dxa"/>
          </w:tcPr>
          <w:p w14:paraId="21B2392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D487D5D"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70FE48F3"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66418F41"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2076B557" w14:textId="77777777" w:rsidTr="00AF1EB2">
        <w:tc>
          <w:tcPr>
            <w:tcW w:w="529" w:type="dxa"/>
          </w:tcPr>
          <w:p w14:paraId="33669527"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0174B770"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Assists patients and their families to access, review, and evaluate information (e.g., health websites, online support groups, etc.).</w:t>
            </w:r>
          </w:p>
        </w:tc>
        <w:tc>
          <w:tcPr>
            <w:tcW w:w="908" w:type="dxa"/>
          </w:tcPr>
          <w:p w14:paraId="75ADF4FD"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D9C7BA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6741ABA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5D62557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5A52C20E" w14:textId="77777777" w:rsidTr="00AF1EB2">
        <w:tc>
          <w:tcPr>
            <w:tcW w:w="529" w:type="dxa"/>
          </w:tcPr>
          <w:p w14:paraId="05179A09"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757CED0F"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Describes the processes of data gathering, recording and retrieval, in (electronic or paper records), and identifies informational risks, gaps, and inconsistences across the healthcare system. </w:t>
            </w:r>
          </w:p>
        </w:tc>
        <w:tc>
          <w:tcPr>
            <w:tcW w:w="908" w:type="dxa"/>
          </w:tcPr>
          <w:p w14:paraId="549F559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FA2F5CA"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29BC3D3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35856A7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699B204A" w14:textId="77777777" w:rsidTr="00AF1EB2">
        <w:tc>
          <w:tcPr>
            <w:tcW w:w="529" w:type="dxa"/>
          </w:tcPr>
          <w:p w14:paraId="33EB76F7"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B3FC070"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Articulates the significance of information standards (i.e., messaging standards necessary for interoperable electronic health records and information sharing).</w:t>
            </w:r>
          </w:p>
        </w:tc>
        <w:tc>
          <w:tcPr>
            <w:tcW w:w="908" w:type="dxa"/>
          </w:tcPr>
          <w:p w14:paraId="07C6794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64287F7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00AF328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5C3147C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428449D1" w14:textId="77777777" w:rsidTr="00AF1EB2">
        <w:tc>
          <w:tcPr>
            <w:tcW w:w="529" w:type="dxa"/>
          </w:tcPr>
          <w:p w14:paraId="7F32A65F"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55259581"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Articulates the importance of standardised nursing data.</w:t>
            </w:r>
          </w:p>
        </w:tc>
        <w:tc>
          <w:tcPr>
            <w:tcW w:w="908" w:type="dxa"/>
          </w:tcPr>
          <w:p w14:paraId="1DE54D9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00DF01B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0650704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56EFA47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366CAA50" w14:textId="77777777" w:rsidTr="00AF1EB2">
        <w:tc>
          <w:tcPr>
            <w:tcW w:w="529" w:type="dxa"/>
          </w:tcPr>
          <w:p w14:paraId="6810AB71"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28E0A0E"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Critically evaluates data and information from a variety of sources (e.g., practice guidelines, credible relevant websites, etc.) to inform the delivery of nursing care.</w:t>
            </w:r>
          </w:p>
        </w:tc>
        <w:tc>
          <w:tcPr>
            <w:tcW w:w="908" w:type="dxa"/>
          </w:tcPr>
          <w:p w14:paraId="7E24AC86"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5FFB910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0F7BF97"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B7DDBF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AF1EB2" w:rsidRPr="00B07306" w14:paraId="7B543CB7" w14:textId="77777777" w:rsidTr="00AF1EB2">
        <w:tc>
          <w:tcPr>
            <w:tcW w:w="529" w:type="dxa"/>
          </w:tcPr>
          <w:p w14:paraId="0D21865D" w14:textId="77777777" w:rsidR="00AF1EB2" w:rsidRPr="00751B2D" w:rsidRDefault="00AF1EB2" w:rsidP="00751B2D">
            <w:pPr>
              <w:autoSpaceDE w:val="0"/>
              <w:autoSpaceDN w:val="0"/>
              <w:adjustRightInd w:val="0"/>
              <w:spacing w:line="360" w:lineRule="auto"/>
              <w:ind w:left="360"/>
              <w:jc w:val="both"/>
              <w:rPr>
                <w:rFonts w:ascii="Times New Roman" w:hAnsi="Times New Roman" w:cs="Times New Roman"/>
              </w:rPr>
            </w:pPr>
          </w:p>
        </w:tc>
        <w:tc>
          <w:tcPr>
            <w:tcW w:w="4853" w:type="dxa"/>
          </w:tcPr>
          <w:p w14:paraId="5A2C4A37" w14:textId="5835C7B2" w:rsidR="00AF1EB2" w:rsidRPr="00B07306" w:rsidRDefault="00AF1EB2" w:rsidP="00D820B5">
            <w:pPr>
              <w:autoSpaceDE w:val="0"/>
              <w:autoSpaceDN w:val="0"/>
              <w:adjustRightInd w:val="0"/>
              <w:spacing w:line="360" w:lineRule="auto"/>
              <w:rPr>
                <w:rFonts w:ascii="Times New Roman" w:hAnsi="Times New Roman" w:cs="Times New Roman"/>
              </w:rPr>
            </w:pPr>
            <w:r w:rsidRPr="004A7043">
              <w:rPr>
                <w:rFonts w:ascii="Times New Roman" w:hAnsi="Times New Roman" w:cs="Times New Roman"/>
              </w:rPr>
              <w:t>Professional and Regulatory Accountability</w:t>
            </w:r>
          </w:p>
        </w:tc>
        <w:tc>
          <w:tcPr>
            <w:tcW w:w="908" w:type="dxa"/>
          </w:tcPr>
          <w:p w14:paraId="7028152A"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4CC0EFC2"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8" w:type="dxa"/>
          </w:tcPr>
          <w:p w14:paraId="20BAB6ED"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c>
          <w:tcPr>
            <w:tcW w:w="909" w:type="dxa"/>
          </w:tcPr>
          <w:p w14:paraId="36086695" w14:textId="77777777" w:rsidR="00AF1EB2" w:rsidRPr="00B07306" w:rsidRDefault="00AF1EB2" w:rsidP="00D820B5">
            <w:pPr>
              <w:autoSpaceDE w:val="0"/>
              <w:autoSpaceDN w:val="0"/>
              <w:adjustRightInd w:val="0"/>
              <w:spacing w:line="360" w:lineRule="auto"/>
              <w:rPr>
                <w:rFonts w:ascii="Times New Roman" w:hAnsi="Times New Roman" w:cs="Times New Roman"/>
              </w:rPr>
            </w:pPr>
          </w:p>
        </w:tc>
      </w:tr>
      <w:tr w:rsidR="00BB6ACC" w:rsidRPr="00B07306" w14:paraId="004EEA46" w14:textId="77777777" w:rsidTr="00AF1EB2">
        <w:tc>
          <w:tcPr>
            <w:tcW w:w="529" w:type="dxa"/>
          </w:tcPr>
          <w:p w14:paraId="01CE8427"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AB06B69"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Complies with legal and regulatory requirement, ethical standards, and organisational policies and procedures (e.g., protection of health information, privacy, and security). </w:t>
            </w:r>
          </w:p>
        </w:tc>
        <w:tc>
          <w:tcPr>
            <w:tcW w:w="908" w:type="dxa"/>
          </w:tcPr>
          <w:p w14:paraId="0D15918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0F7CFEF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494D835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3DB5BE36"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1E0F60F5" w14:textId="77777777" w:rsidTr="00AF1EB2">
        <w:tc>
          <w:tcPr>
            <w:tcW w:w="529" w:type="dxa"/>
          </w:tcPr>
          <w:p w14:paraId="6E7E2BEF"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79686BFB"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Advocates for the use of current and innovative ICTs that support safe and quality care. </w:t>
            </w:r>
          </w:p>
        </w:tc>
        <w:tc>
          <w:tcPr>
            <w:tcW w:w="908" w:type="dxa"/>
          </w:tcPr>
          <w:p w14:paraId="360363A9"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3B131E6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6781AD8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4EC088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2F095D26" w14:textId="77777777" w:rsidTr="00AF1EB2">
        <w:tc>
          <w:tcPr>
            <w:tcW w:w="529" w:type="dxa"/>
          </w:tcPr>
          <w:p w14:paraId="4F07690D"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A55ED97"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Identifies and reports system process and functional issues (e.g., error messages, device malfunctions, etc.). </w:t>
            </w:r>
          </w:p>
        </w:tc>
        <w:tc>
          <w:tcPr>
            <w:tcW w:w="908" w:type="dxa"/>
          </w:tcPr>
          <w:p w14:paraId="7D8899D6"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C829ABA"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3976D8A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1F62DEC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330CB3E4" w14:textId="77777777" w:rsidTr="00AF1EB2">
        <w:tc>
          <w:tcPr>
            <w:tcW w:w="529" w:type="dxa"/>
          </w:tcPr>
          <w:p w14:paraId="15474104"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995F17F"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Maintains effective nursing practice and patient safety during any period of system unavailability. </w:t>
            </w:r>
          </w:p>
        </w:tc>
        <w:tc>
          <w:tcPr>
            <w:tcW w:w="908" w:type="dxa"/>
          </w:tcPr>
          <w:p w14:paraId="385E741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1A97B5B3"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492261BA"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70C0445"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311C6522" w14:textId="77777777" w:rsidTr="00AF1EB2">
        <w:tc>
          <w:tcPr>
            <w:tcW w:w="529" w:type="dxa"/>
          </w:tcPr>
          <w:p w14:paraId="095E1017"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789C0929"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Demonstrates professional judgment must prevail in the presence of technologies designed to support clinical care. </w:t>
            </w:r>
          </w:p>
        </w:tc>
        <w:tc>
          <w:tcPr>
            <w:tcW w:w="908" w:type="dxa"/>
          </w:tcPr>
          <w:p w14:paraId="15185CB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62A889E7"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76BF451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2C9C1CC"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735E2580" w14:textId="77777777" w:rsidTr="00AF1EB2">
        <w:tc>
          <w:tcPr>
            <w:tcW w:w="529" w:type="dxa"/>
          </w:tcPr>
          <w:p w14:paraId="2960A1C5"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7B2AC2ED"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Recognises the importance of nurses' involvement in the design, selection, implementation, and evaluation of ICT applications and systems in health care. </w:t>
            </w:r>
          </w:p>
        </w:tc>
        <w:tc>
          <w:tcPr>
            <w:tcW w:w="908" w:type="dxa"/>
          </w:tcPr>
          <w:p w14:paraId="3284FF6D"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3347BFD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6298046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CEEE1EC"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751B2D" w:rsidRPr="00B07306" w14:paraId="197D8D24" w14:textId="77777777" w:rsidTr="00AF1EB2">
        <w:tc>
          <w:tcPr>
            <w:tcW w:w="529" w:type="dxa"/>
          </w:tcPr>
          <w:p w14:paraId="1674615D" w14:textId="77777777" w:rsidR="00751B2D" w:rsidRPr="00751B2D" w:rsidRDefault="00751B2D" w:rsidP="00751B2D">
            <w:pPr>
              <w:autoSpaceDE w:val="0"/>
              <w:autoSpaceDN w:val="0"/>
              <w:adjustRightInd w:val="0"/>
              <w:spacing w:line="360" w:lineRule="auto"/>
              <w:ind w:left="360"/>
              <w:jc w:val="both"/>
              <w:rPr>
                <w:rFonts w:ascii="Times New Roman" w:hAnsi="Times New Roman" w:cs="Times New Roman"/>
              </w:rPr>
            </w:pPr>
          </w:p>
        </w:tc>
        <w:tc>
          <w:tcPr>
            <w:tcW w:w="4853" w:type="dxa"/>
          </w:tcPr>
          <w:p w14:paraId="09C7D82C" w14:textId="533A67B8" w:rsidR="00751B2D" w:rsidRPr="00B07306" w:rsidRDefault="00751B2D" w:rsidP="00D820B5">
            <w:pPr>
              <w:autoSpaceDE w:val="0"/>
              <w:autoSpaceDN w:val="0"/>
              <w:adjustRightInd w:val="0"/>
              <w:spacing w:line="360" w:lineRule="auto"/>
              <w:rPr>
                <w:rFonts w:ascii="Times New Roman" w:hAnsi="Times New Roman" w:cs="Times New Roman"/>
              </w:rPr>
            </w:pPr>
            <w:r w:rsidRPr="004A7043">
              <w:rPr>
                <w:rFonts w:ascii="Times New Roman" w:hAnsi="Times New Roman" w:cs="Times New Roman"/>
              </w:rPr>
              <w:t>Use of ICT in Delivery of Patient Care</w:t>
            </w:r>
          </w:p>
        </w:tc>
        <w:tc>
          <w:tcPr>
            <w:tcW w:w="908" w:type="dxa"/>
          </w:tcPr>
          <w:p w14:paraId="52BCC9FA" w14:textId="77777777" w:rsidR="00751B2D" w:rsidRPr="00B07306" w:rsidRDefault="00751B2D" w:rsidP="00D820B5">
            <w:pPr>
              <w:autoSpaceDE w:val="0"/>
              <w:autoSpaceDN w:val="0"/>
              <w:adjustRightInd w:val="0"/>
              <w:spacing w:line="360" w:lineRule="auto"/>
              <w:rPr>
                <w:rFonts w:ascii="Times New Roman" w:hAnsi="Times New Roman" w:cs="Times New Roman"/>
              </w:rPr>
            </w:pPr>
          </w:p>
        </w:tc>
        <w:tc>
          <w:tcPr>
            <w:tcW w:w="909" w:type="dxa"/>
          </w:tcPr>
          <w:p w14:paraId="2F9D6C4A" w14:textId="77777777" w:rsidR="00751B2D" w:rsidRPr="00B07306" w:rsidRDefault="00751B2D" w:rsidP="00D820B5">
            <w:pPr>
              <w:autoSpaceDE w:val="0"/>
              <w:autoSpaceDN w:val="0"/>
              <w:adjustRightInd w:val="0"/>
              <w:spacing w:line="360" w:lineRule="auto"/>
              <w:rPr>
                <w:rFonts w:ascii="Times New Roman" w:hAnsi="Times New Roman" w:cs="Times New Roman"/>
              </w:rPr>
            </w:pPr>
          </w:p>
        </w:tc>
        <w:tc>
          <w:tcPr>
            <w:tcW w:w="908" w:type="dxa"/>
          </w:tcPr>
          <w:p w14:paraId="45501F03" w14:textId="77777777" w:rsidR="00751B2D" w:rsidRPr="00B07306" w:rsidRDefault="00751B2D" w:rsidP="00D820B5">
            <w:pPr>
              <w:autoSpaceDE w:val="0"/>
              <w:autoSpaceDN w:val="0"/>
              <w:adjustRightInd w:val="0"/>
              <w:spacing w:line="360" w:lineRule="auto"/>
              <w:rPr>
                <w:rFonts w:ascii="Times New Roman" w:hAnsi="Times New Roman" w:cs="Times New Roman"/>
              </w:rPr>
            </w:pPr>
          </w:p>
        </w:tc>
        <w:tc>
          <w:tcPr>
            <w:tcW w:w="909" w:type="dxa"/>
          </w:tcPr>
          <w:p w14:paraId="2DC27E8C" w14:textId="77777777" w:rsidR="00751B2D" w:rsidRPr="00B07306" w:rsidRDefault="00751B2D" w:rsidP="00D820B5">
            <w:pPr>
              <w:autoSpaceDE w:val="0"/>
              <w:autoSpaceDN w:val="0"/>
              <w:adjustRightInd w:val="0"/>
              <w:spacing w:line="360" w:lineRule="auto"/>
              <w:rPr>
                <w:rFonts w:ascii="Times New Roman" w:hAnsi="Times New Roman" w:cs="Times New Roman"/>
              </w:rPr>
            </w:pPr>
          </w:p>
        </w:tc>
      </w:tr>
      <w:tr w:rsidR="00BB6ACC" w:rsidRPr="00B07306" w14:paraId="69A1CB86" w14:textId="77777777" w:rsidTr="00AF1EB2">
        <w:tc>
          <w:tcPr>
            <w:tcW w:w="529" w:type="dxa"/>
          </w:tcPr>
          <w:p w14:paraId="7DD1889F"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6A7335F8"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Identifies and demonstrates appropriate use of a variety of </w:t>
            </w:r>
            <w:r w:rsidRPr="00B07306">
              <w:rPr>
                <w:rFonts w:ascii="Times New Roman" w:hAnsi="Times New Roman" w:cs="Times New Roman"/>
                <w:color w:val="000000"/>
              </w:rPr>
              <w:t xml:space="preserve">information and communication technologies (e.g., point of care systems, electronic records, etc.). </w:t>
            </w:r>
          </w:p>
        </w:tc>
        <w:tc>
          <w:tcPr>
            <w:tcW w:w="908" w:type="dxa"/>
          </w:tcPr>
          <w:p w14:paraId="60EA4ED2"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17DEC56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848B91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8F1A70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2F75C773" w14:textId="77777777" w:rsidTr="00AF1EB2">
        <w:tc>
          <w:tcPr>
            <w:tcW w:w="529" w:type="dxa"/>
          </w:tcPr>
          <w:p w14:paraId="7F09C9FD"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3596E7D8"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Uses decision support tools </w:t>
            </w:r>
            <w:r w:rsidRPr="00B07306">
              <w:rPr>
                <w:rFonts w:ascii="Times New Roman" w:hAnsi="Times New Roman" w:cs="Times New Roman"/>
                <w:color w:val="000000"/>
              </w:rPr>
              <w:t xml:space="preserve">(e.g., clinical alerts and reminders) to assist clinical judgment. </w:t>
            </w:r>
          </w:p>
        </w:tc>
        <w:tc>
          <w:tcPr>
            <w:tcW w:w="908" w:type="dxa"/>
          </w:tcPr>
          <w:p w14:paraId="794929E6"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06D953F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A77FF6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88EF5BA"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1D4667A4" w14:textId="77777777" w:rsidTr="00AF1EB2">
        <w:tc>
          <w:tcPr>
            <w:tcW w:w="529" w:type="dxa"/>
          </w:tcPr>
          <w:p w14:paraId="54714950"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1916674B"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Uses </w:t>
            </w:r>
            <w:r w:rsidRPr="00B07306">
              <w:rPr>
                <w:rFonts w:ascii="Times New Roman" w:hAnsi="Times New Roman" w:cs="Times New Roman"/>
                <w:color w:val="000000"/>
              </w:rPr>
              <w:t>information and communication technologies</w:t>
            </w:r>
            <w:r w:rsidRPr="00B07306">
              <w:rPr>
                <w:rFonts w:ascii="Times New Roman" w:hAnsi="Times New Roman" w:cs="Times New Roman"/>
              </w:rPr>
              <w:t xml:space="preserve"> in a manner that does not interfere with the nurse-patient relationship. </w:t>
            </w:r>
          </w:p>
        </w:tc>
        <w:tc>
          <w:tcPr>
            <w:tcW w:w="908" w:type="dxa"/>
          </w:tcPr>
          <w:p w14:paraId="0B856AF0"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18641FA1"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41E1DEE"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26F2761"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36B54F47" w14:textId="77777777" w:rsidTr="00AF1EB2">
        <w:tc>
          <w:tcPr>
            <w:tcW w:w="529" w:type="dxa"/>
          </w:tcPr>
          <w:p w14:paraId="3102C948"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52F0ACAA"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Describes the various components of health information systems </w:t>
            </w:r>
            <w:r w:rsidRPr="00B07306">
              <w:rPr>
                <w:rFonts w:ascii="Times New Roman" w:hAnsi="Times New Roman" w:cs="Times New Roman"/>
                <w:color w:val="000000"/>
              </w:rPr>
              <w:t xml:space="preserve">(e.g., results reporting, clinical documentation, etc.). </w:t>
            </w:r>
          </w:p>
        </w:tc>
        <w:tc>
          <w:tcPr>
            <w:tcW w:w="908" w:type="dxa"/>
          </w:tcPr>
          <w:p w14:paraId="761CE9F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4E48C4BB"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8B01AAA"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76FBD8B3"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06769C08" w14:textId="77777777" w:rsidTr="00AF1EB2">
        <w:tc>
          <w:tcPr>
            <w:tcW w:w="529" w:type="dxa"/>
          </w:tcPr>
          <w:p w14:paraId="64AF2132"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2D99632A"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Describes various types of electronic records used </w:t>
            </w:r>
            <w:r w:rsidRPr="00B07306">
              <w:rPr>
                <w:rFonts w:ascii="Times New Roman" w:hAnsi="Times New Roman" w:cs="Times New Roman"/>
                <w:color w:val="000000"/>
              </w:rPr>
              <w:t xml:space="preserve">across the continuum of care (e.g., Electronic Health Record [EHR], Electronic Medical Record [EMR], Personal Health Record [PHR], </w:t>
            </w:r>
            <w:r w:rsidRPr="00B654C8">
              <w:rPr>
                <w:rFonts w:ascii="Times New Roman" w:hAnsi="Times New Roman" w:cs="Times New Roman"/>
              </w:rPr>
              <w:t>Electronic Medical Administration Records [</w:t>
            </w:r>
            <w:proofErr w:type="spellStart"/>
            <w:r w:rsidRPr="00B654C8">
              <w:rPr>
                <w:rFonts w:ascii="Times New Roman" w:hAnsi="Times New Roman" w:cs="Times New Roman"/>
              </w:rPr>
              <w:t>eMAR</w:t>
            </w:r>
            <w:proofErr w:type="spellEnd"/>
            <w:r w:rsidRPr="00B654C8">
              <w:rPr>
                <w:rFonts w:ascii="Times New Roman" w:hAnsi="Times New Roman" w:cs="Times New Roman"/>
              </w:rPr>
              <w:t xml:space="preserve">]) </w:t>
            </w:r>
            <w:r w:rsidRPr="00B07306">
              <w:rPr>
                <w:rFonts w:ascii="Times New Roman" w:hAnsi="Times New Roman" w:cs="Times New Roman"/>
                <w:color w:val="000000"/>
              </w:rPr>
              <w:t xml:space="preserve">and their clinical and administrative uses. </w:t>
            </w:r>
          </w:p>
        </w:tc>
        <w:tc>
          <w:tcPr>
            <w:tcW w:w="908" w:type="dxa"/>
          </w:tcPr>
          <w:p w14:paraId="707E2097"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31B534F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0FBEE31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91ADBF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r w:rsidR="00BB6ACC" w:rsidRPr="00B07306" w14:paraId="4710D5F3" w14:textId="77777777" w:rsidTr="00AF1EB2">
        <w:tc>
          <w:tcPr>
            <w:tcW w:w="529" w:type="dxa"/>
          </w:tcPr>
          <w:p w14:paraId="0F4CA2F2" w14:textId="77777777" w:rsidR="00BB6ACC" w:rsidRPr="00B07306" w:rsidRDefault="00BB6ACC" w:rsidP="00BB6ACC">
            <w:pPr>
              <w:pStyle w:val="ListParagraph"/>
              <w:numPr>
                <w:ilvl w:val="0"/>
                <w:numId w:val="5"/>
              </w:numPr>
              <w:autoSpaceDE w:val="0"/>
              <w:autoSpaceDN w:val="0"/>
              <w:adjustRightInd w:val="0"/>
              <w:spacing w:line="360" w:lineRule="auto"/>
              <w:jc w:val="both"/>
              <w:rPr>
                <w:rFonts w:ascii="Times New Roman" w:hAnsi="Times New Roman" w:cs="Times New Roman"/>
              </w:rPr>
            </w:pPr>
          </w:p>
        </w:tc>
        <w:tc>
          <w:tcPr>
            <w:tcW w:w="4853" w:type="dxa"/>
          </w:tcPr>
          <w:p w14:paraId="0A13CEB2" w14:textId="77777777" w:rsidR="00BB6ACC" w:rsidRPr="00B07306" w:rsidRDefault="00BB6ACC" w:rsidP="00D820B5">
            <w:pPr>
              <w:autoSpaceDE w:val="0"/>
              <w:autoSpaceDN w:val="0"/>
              <w:adjustRightInd w:val="0"/>
              <w:spacing w:line="360" w:lineRule="auto"/>
              <w:rPr>
                <w:rFonts w:ascii="Times New Roman" w:hAnsi="Times New Roman" w:cs="Times New Roman"/>
              </w:rPr>
            </w:pPr>
            <w:r w:rsidRPr="00B07306">
              <w:rPr>
                <w:rFonts w:ascii="Times New Roman" w:hAnsi="Times New Roman" w:cs="Times New Roman"/>
              </w:rPr>
              <w:t xml:space="preserve">Describes benefits of informatics to improve health systems </w:t>
            </w:r>
            <w:r w:rsidRPr="00B07306">
              <w:rPr>
                <w:rFonts w:ascii="Times New Roman" w:hAnsi="Times New Roman" w:cs="Times New Roman"/>
                <w:color w:val="000000"/>
              </w:rPr>
              <w:t xml:space="preserve">and the quality of Inter-professional patient care. </w:t>
            </w:r>
          </w:p>
        </w:tc>
        <w:tc>
          <w:tcPr>
            <w:tcW w:w="908" w:type="dxa"/>
          </w:tcPr>
          <w:p w14:paraId="34ED3FA8"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0CAFE454"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8" w:type="dxa"/>
          </w:tcPr>
          <w:p w14:paraId="52D72B41"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c>
          <w:tcPr>
            <w:tcW w:w="909" w:type="dxa"/>
          </w:tcPr>
          <w:p w14:paraId="23A3340F" w14:textId="77777777" w:rsidR="00BB6ACC" w:rsidRPr="00B07306" w:rsidRDefault="00BB6ACC" w:rsidP="00D820B5">
            <w:pPr>
              <w:autoSpaceDE w:val="0"/>
              <w:autoSpaceDN w:val="0"/>
              <w:adjustRightInd w:val="0"/>
              <w:spacing w:line="360" w:lineRule="auto"/>
              <w:rPr>
                <w:rFonts w:ascii="Times New Roman" w:hAnsi="Times New Roman" w:cs="Times New Roman"/>
              </w:rPr>
            </w:pPr>
          </w:p>
        </w:tc>
      </w:tr>
    </w:tbl>
    <w:p w14:paraId="6BECB573" w14:textId="77777777" w:rsidR="00BB6ACC" w:rsidRPr="00F765A0" w:rsidRDefault="00BB6ACC" w:rsidP="00BB6ACC">
      <w:pPr>
        <w:spacing w:line="360" w:lineRule="auto"/>
        <w:rPr>
          <w:rFonts w:ascii="Times New Roman" w:hAnsi="Times New Roman" w:cs="Times New Roman"/>
        </w:rPr>
      </w:pPr>
    </w:p>
    <w:p w14:paraId="72F9E560" w14:textId="77777777" w:rsidR="00BB6ACC" w:rsidRPr="009034A9" w:rsidRDefault="00BB6ACC" w:rsidP="00BB6ACC">
      <w:pPr>
        <w:spacing w:line="360" w:lineRule="auto"/>
        <w:rPr>
          <w:rFonts w:ascii="Times New Roman" w:hAnsi="Times New Roman" w:cs="Times New Roman"/>
        </w:rPr>
      </w:pPr>
    </w:p>
    <w:p w14:paraId="77E18397" w14:textId="77777777" w:rsidR="00BB6ACC" w:rsidRPr="009034A9" w:rsidRDefault="00BB6ACC" w:rsidP="00BB6ACC">
      <w:pPr>
        <w:spacing w:line="360" w:lineRule="auto"/>
        <w:rPr>
          <w:rFonts w:ascii="Times New Roman" w:hAnsi="Times New Roman" w:cs="Times New Roman"/>
        </w:rPr>
      </w:pPr>
    </w:p>
    <w:p w14:paraId="22E59DC9" w14:textId="64B5FC59" w:rsidR="000230D2" w:rsidRPr="00BB6ACC" w:rsidRDefault="000230D2" w:rsidP="00BB6ACC"/>
    <w:sectPr w:rsidR="000230D2" w:rsidRPr="00BB6ACC" w:rsidSect="00D17709">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9E57E" w14:textId="77777777" w:rsidR="00827120" w:rsidRDefault="00827120" w:rsidP="00215FC0">
      <w:pPr>
        <w:spacing w:after="0" w:line="240" w:lineRule="auto"/>
      </w:pPr>
      <w:r>
        <w:separator/>
      </w:r>
    </w:p>
  </w:endnote>
  <w:endnote w:type="continuationSeparator" w:id="0">
    <w:p w14:paraId="782E9AA3" w14:textId="77777777" w:rsidR="00827120" w:rsidRDefault="00827120" w:rsidP="00215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286428"/>
      <w:docPartObj>
        <w:docPartGallery w:val="Page Numbers (Top of Page)"/>
        <w:docPartUnique/>
      </w:docPartObj>
    </w:sdtPr>
    <w:sdtContent>
      <w:p w14:paraId="179B11AC" w14:textId="31C93B67" w:rsidR="001273AF" w:rsidRPr="007B0610" w:rsidRDefault="001273AF" w:rsidP="00480E4D">
        <w:pPr>
          <w:pStyle w:val="Footer"/>
          <w:rPr>
            <w:rFonts w:cstheme="minorHAnsi"/>
            <w:shd w:val="clear" w:color="auto" w:fill="D9D9D9" w:themeFill="background1" w:themeFillShade="D9"/>
          </w:rPr>
        </w:pPr>
        <w:r>
          <w:tab/>
        </w:r>
        <w:r>
          <w:tab/>
          <w:t xml:space="preserve">Page </w:t>
        </w:r>
        <w:r>
          <w:rPr>
            <w:b/>
            <w:bCs/>
            <w:sz w:val="24"/>
            <w:szCs w:val="24"/>
          </w:rPr>
          <w:fldChar w:fldCharType="begin"/>
        </w:r>
        <w:r>
          <w:rPr>
            <w:b/>
            <w:bCs/>
          </w:rPr>
          <w:instrText xml:space="preserve"> PAGE </w:instrText>
        </w:r>
        <w:r>
          <w:rPr>
            <w:b/>
            <w:bCs/>
            <w:sz w:val="24"/>
            <w:szCs w:val="24"/>
          </w:rPr>
          <w:fldChar w:fldCharType="separate"/>
        </w:r>
        <w:r>
          <w:rPr>
            <w:b/>
            <w:bCs/>
            <w:sz w:val="24"/>
            <w:szCs w:val="24"/>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sz w:val="24"/>
            <w:szCs w:val="24"/>
          </w:rPr>
          <w:t>30</w:t>
        </w:r>
        <w:r>
          <w:rPr>
            <w:b/>
            <w:bCs/>
            <w:sz w:val="24"/>
            <w:szCs w:val="24"/>
          </w:rPr>
          <w:fldChar w:fldCharType="end"/>
        </w:r>
      </w:p>
    </w:sdtContent>
  </w:sdt>
  <w:p w14:paraId="6F68CCF2" w14:textId="478B0188" w:rsidR="001273AF" w:rsidRDefault="001273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9A5A0" w14:textId="77777777" w:rsidR="00827120" w:rsidRDefault="00827120" w:rsidP="00215FC0">
      <w:pPr>
        <w:spacing w:after="0" w:line="240" w:lineRule="auto"/>
      </w:pPr>
      <w:r>
        <w:separator/>
      </w:r>
    </w:p>
  </w:footnote>
  <w:footnote w:type="continuationSeparator" w:id="0">
    <w:p w14:paraId="4A00223C" w14:textId="77777777" w:rsidR="00827120" w:rsidRDefault="00827120" w:rsidP="00215F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42088"/>
    <w:multiLevelType w:val="hybridMultilevel"/>
    <w:tmpl w:val="50F8A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2E569EB"/>
    <w:multiLevelType w:val="hybridMultilevel"/>
    <w:tmpl w:val="59EE5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5752DF"/>
    <w:multiLevelType w:val="hybridMultilevel"/>
    <w:tmpl w:val="7FAC885A"/>
    <w:lvl w:ilvl="0" w:tplc="7EF0349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B66E3F"/>
    <w:multiLevelType w:val="hybridMultilevel"/>
    <w:tmpl w:val="C56695C6"/>
    <w:lvl w:ilvl="0" w:tplc="3B28E312">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9568933">
    <w:abstractNumId w:val="1"/>
  </w:num>
  <w:num w:numId="2" w16cid:durableId="2000499339">
    <w:abstractNumId w:val="2"/>
  </w:num>
  <w:num w:numId="3" w16cid:durableId="1313407725">
    <w:abstractNumId w:val="4"/>
  </w:num>
  <w:num w:numId="4" w16cid:durableId="1733187413">
    <w:abstractNumId w:val="3"/>
  </w:num>
  <w:num w:numId="5" w16cid:durableId="1391882088">
    <w:abstractNumId w:val="5"/>
  </w:num>
  <w:num w:numId="6" w16cid:durableId="886532978">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687"/>
    <w:rsid w:val="00005176"/>
    <w:rsid w:val="000056C0"/>
    <w:rsid w:val="00005FD2"/>
    <w:rsid w:val="00016B58"/>
    <w:rsid w:val="00016F85"/>
    <w:rsid w:val="0001772E"/>
    <w:rsid w:val="000220BA"/>
    <w:rsid w:val="000230D2"/>
    <w:rsid w:val="00027C81"/>
    <w:rsid w:val="0003285B"/>
    <w:rsid w:val="000515E0"/>
    <w:rsid w:val="00063CFD"/>
    <w:rsid w:val="000665E5"/>
    <w:rsid w:val="00072273"/>
    <w:rsid w:val="000725D4"/>
    <w:rsid w:val="00077A11"/>
    <w:rsid w:val="00082866"/>
    <w:rsid w:val="0008305C"/>
    <w:rsid w:val="0008478B"/>
    <w:rsid w:val="00093453"/>
    <w:rsid w:val="0009635C"/>
    <w:rsid w:val="0009683C"/>
    <w:rsid w:val="000B21D9"/>
    <w:rsid w:val="000B353A"/>
    <w:rsid w:val="000B78FF"/>
    <w:rsid w:val="000C3CD5"/>
    <w:rsid w:val="000C6C1C"/>
    <w:rsid w:val="000C72C9"/>
    <w:rsid w:val="000C735A"/>
    <w:rsid w:val="000D1061"/>
    <w:rsid w:val="000D7A7E"/>
    <w:rsid w:val="000E443D"/>
    <w:rsid w:val="000F20A5"/>
    <w:rsid w:val="00110B4F"/>
    <w:rsid w:val="00111954"/>
    <w:rsid w:val="001144F2"/>
    <w:rsid w:val="001273AF"/>
    <w:rsid w:val="00135236"/>
    <w:rsid w:val="00137AB8"/>
    <w:rsid w:val="00141618"/>
    <w:rsid w:val="00141C6C"/>
    <w:rsid w:val="00144894"/>
    <w:rsid w:val="00152309"/>
    <w:rsid w:val="00160320"/>
    <w:rsid w:val="00167D5C"/>
    <w:rsid w:val="00176AC9"/>
    <w:rsid w:val="001776E2"/>
    <w:rsid w:val="00191569"/>
    <w:rsid w:val="00193A73"/>
    <w:rsid w:val="001945CB"/>
    <w:rsid w:val="00197FB0"/>
    <w:rsid w:val="001A10A6"/>
    <w:rsid w:val="001A649D"/>
    <w:rsid w:val="001B348A"/>
    <w:rsid w:val="001B434C"/>
    <w:rsid w:val="001C0DCE"/>
    <w:rsid w:val="001C260A"/>
    <w:rsid w:val="001C7B18"/>
    <w:rsid w:val="001E0544"/>
    <w:rsid w:val="001E2BCE"/>
    <w:rsid w:val="001E390F"/>
    <w:rsid w:val="001F094D"/>
    <w:rsid w:val="001F1A0D"/>
    <w:rsid w:val="0020254A"/>
    <w:rsid w:val="00207E6B"/>
    <w:rsid w:val="002135BF"/>
    <w:rsid w:val="00215FC0"/>
    <w:rsid w:val="00232129"/>
    <w:rsid w:val="0024487C"/>
    <w:rsid w:val="00244CA4"/>
    <w:rsid w:val="00244D3A"/>
    <w:rsid w:val="002474E8"/>
    <w:rsid w:val="002529AA"/>
    <w:rsid w:val="0025521F"/>
    <w:rsid w:val="002667FE"/>
    <w:rsid w:val="00274E00"/>
    <w:rsid w:val="002764D3"/>
    <w:rsid w:val="002823CA"/>
    <w:rsid w:val="002905C2"/>
    <w:rsid w:val="0029098D"/>
    <w:rsid w:val="00293F35"/>
    <w:rsid w:val="002A3BCD"/>
    <w:rsid w:val="002B0B7F"/>
    <w:rsid w:val="002B73E6"/>
    <w:rsid w:val="002C3A71"/>
    <w:rsid w:val="002C3A75"/>
    <w:rsid w:val="002C6378"/>
    <w:rsid w:val="002D3673"/>
    <w:rsid w:val="002D52F8"/>
    <w:rsid w:val="002E0F2B"/>
    <w:rsid w:val="002E61F2"/>
    <w:rsid w:val="002F1276"/>
    <w:rsid w:val="002F788F"/>
    <w:rsid w:val="00300421"/>
    <w:rsid w:val="003014A6"/>
    <w:rsid w:val="003164DA"/>
    <w:rsid w:val="00320450"/>
    <w:rsid w:val="00325FFD"/>
    <w:rsid w:val="003305BC"/>
    <w:rsid w:val="00330918"/>
    <w:rsid w:val="00333B70"/>
    <w:rsid w:val="0034019B"/>
    <w:rsid w:val="00351A8A"/>
    <w:rsid w:val="00360686"/>
    <w:rsid w:val="00361282"/>
    <w:rsid w:val="003628F1"/>
    <w:rsid w:val="0036332B"/>
    <w:rsid w:val="00365B00"/>
    <w:rsid w:val="00366BB9"/>
    <w:rsid w:val="00371AA3"/>
    <w:rsid w:val="00374C8A"/>
    <w:rsid w:val="0038174B"/>
    <w:rsid w:val="00383D3D"/>
    <w:rsid w:val="003938E7"/>
    <w:rsid w:val="00395D6E"/>
    <w:rsid w:val="003B2BC5"/>
    <w:rsid w:val="003B5022"/>
    <w:rsid w:val="003C211F"/>
    <w:rsid w:val="003C7978"/>
    <w:rsid w:val="003D00F2"/>
    <w:rsid w:val="003D59ED"/>
    <w:rsid w:val="003E0717"/>
    <w:rsid w:val="003E2F87"/>
    <w:rsid w:val="003E41C3"/>
    <w:rsid w:val="003E5055"/>
    <w:rsid w:val="003F097B"/>
    <w:rsid w:val="003F79F4"/>
    <w:rsid w:val="00406089"/>
    <w:rsid w:val="004064AD"/>
    <w:rsid w:val="00412CC7"/>
    <w:rsid w:val="00416A6B"/>
    <w:rsid w:val="00417D3E"/>
    <w:rsid w:val="00426A06"/>
    <w:rsid w:val="004332E7"/>
    <w:rsid w:val="00440532"/>
    <w:rsid w:val="00442B63"/>
    <w:rsid w:val="0045000F"/>
    <w:rsid w:val="00455662"/>
    <w:rsid w:val="00455CDC"/>
    <w:rsid w:val="00457CD9"/>
    <w:rsid w:val="004646DB"/>
    <w:rsid w:val="004647C0"/>
    <w:rsid w:val="004728D2"/>
    <w:rsid w:val="00475BEE"/>
    <w:rsid w:val="00480E4D"/>
    <w:rsid w:val="004901E1"/>
    <w:rsid w:val="00495E89"/>
    <w:rsid w:val="0049792B"/>
    <w:rsid w:val="004A3703"/>
    <w:rsid w:val="004A679A"/>
    <w:rsid w:val="004B0998"/>
    <w:rsid w:val="004B270B"/>
    <w:rsid w:val="004B58B3"/>
    <w:rsid w:val="004C51B1"/>
    <w:rsid w:val="004C5A95"/>
    <w:rsid w:val="004D0200"/>
    <w:rsid w:val="004D1854"/>
    <w:rsid w:val="004D3D6A"/>
    <w:rsid w:val="004E3339"/>
    <w:rsid w:val="00500536"/>
    <w:rsid w:val="00502C93"/>
    <w:rsid w:val="00504AD8"/>
    <w:rsid w:val="00505D34"/>
    <w:rsid w:val="0051450A"/>
    <w:rsid w:val="00522040"/>
    <w:rsid w:val="005236C4"/>
    <w:rsid w:val="00525421"/>
    <w:rsid w:val="005309F9"/>
    <w:rsid w:val="00540BCE"/>
    <w:rsid w:val="00541E3A"/>
    <w:rsid w:val="00543481"/>
    <w:rsid w:val="00547D22"/>
    <w:rsid w:val="00552042"/>
    <w:rsid w:val="00555DA0"/>
    <w:rsid w:val="00555FFD"/>
    <w:rsid w:val="00570D90"/>
    <w:rsid w:val="005804BE"/>
    <w:rsid w:val="00586CAF"/>
    <w:rsid w:val="00587095"/>
    <w:rsid w:val="00591C8B"/>
    <w:rsid w:val="00592FEC"/>
    <w:rsid w:val="00595C5D"/>
    <w:rsid w:val="005A2444"/>
    <w:rsid w:val="005A3F0C"/>
    <w:rsid w:val="005A7D46"/>
    <w:rsid w:val="005B1E72"/>
    <w:rsid w:val="005B3DD0"/>
    <w:rsid w:val="005B6780"/>
    <w:rsid w:val="005B6C1E"/>
    <w:rsid w:val="005C10DF"/>
    <w:rsid w:val="005D1823"/>
    <w:rsid w:val="005D5B04"/>
    <w:rsid w:val="005E1029"/>
    <w:rsid w:val="005F50DB"/>
    <w:rsid w:val="00603D83"/>
    <w:rsid w:val="00612578"/>
    <w:rsid w:val="006146F3"/>
    <w:rsid w:val="006153F1"/>
    <w:rsid w:val="00620455"/>
    <w:rsid w:val="006209B2"/>
    <w:rsid w:val="00621F4F"/>
    <w:rsid w:val="00631CA3"/>
    <w:rsid w:val="00637F76"/>
    <w:rsid w:val="006420D1"/>
    <w:rsid w:val="00643FFF"/>
    <w:rsid w:val="006536BA"/>
    <w:rsid w:val="0065518D"/>
    <w:rsid w:val="006562AE"/>
    <w:rsid w:val="00656AF4"/>
    <w:rsid w:val="00660FC0"/>
    <w:rsid w:val="006631C3"/>
    <w:rsid w:val="00665455"/>
    <w:rsid w:val="00666EB0"/>
    <w:rsid w:val="00667207"/>
    <w:rsid w:val="006676CE"/>
    <w:rsid w:val="00667FFB"/>
    <w:rsid w:val="006759F3"/>
    <w:rsid w:val="00683DDC"/>
    <w:rsid w:val="00684A42"/>
    <w:rsid w:val="006855DA"/>
    <w:rsid w:val="006935E5"/>
    <w:rsid w:val="006A2EDA"/>
    <w:rsid w:val="006C0C06"/>
    <w:rsid w:val="006C36CB"/>
    <w:rsid w:val="006C3952"/>
    <w:rsid w:val="006C508F"/>
    <w:rsid w:val="006C5DDF"/>
    <w:rsid w:val="006D184D"/>
    <w:rsid w:val="006D20AE"/>
    <w:rsid w:val="006D63B7"/>
    <w:rsid w:val="006D64DE"/>
    <w:rsid w:val="006E1C3D"/>
    <w:rsid w:val="006E48F0"/>
    <w:rsid w:val="00700923"/>
    <w:rsid w:val="00702A6A"/>
    <w:rsid w:val="00727F6A"/>
    <w:rsid w:val="00731557"/>
    <w:rsid w:val="0073239F"/>
    <w:rsid w:val="00736DA8"/>
    <w:rsid w:val="00737FC4"/>
    <w:rsid w:val="00743FAE"/>
    <w:rsid w:val="007460F8"/>
    <w:rsid w:val="00747135"/>
    <w:rsid w:val="007475C8"/>
    <w:rsid w:val="00751B2D"/>
    <w:rsid w:val="00754228"/>
    <w:rsid w:val="00754ACC"/>
    <w:rsid w:val="00754D00"/>
    <w:rsid w:val="007630A3"/>
    <w:rsid w:val="007934A3"/>
    <w:rsid w:val="00794766"/>
    <w:rsid w:val="007956CC"/>
    <w:rsid w:val="007A3B3F"/>
    <w:rsid w:val="007B0610"/>
    <w:rsid w:val="007B5149"/>
    <w:rsid w:val="007B5C12"/>
    <w:rsid w:val="007C079D"/>
    <w:rsid w:val="007C57B0"/>
    <w:rsid w:val="007D18C7"/>
    <w:rsid w:val="007D4F89"/>
    <w:rsid w:val="007E01EE"/>
    <w:rsid w:val="007E04D9"/>
    <w:rsid w:val="007E31E0"/>
    <w:rsid w:val="007E37C7"/>
    <w:rsid w:val="007E5BC4"/>
    <w:rsid w:val="007F5808"/>
    <w:rsid w:val="00801603"/>
    <w:rsid w:val="008125BC"/>
    <w:rsid w:val="00817A02"/>
    <w:rsid w:val="0082491A"/>
    <w:rsid w:val="00827120"/>
    <w:rsid w:val="00833A97"/>
    <w:rsid w:val="00853FBD"/>
    <w:rsid w:val="008573F3"/>
    <w:rsid w:val="00860A24"/>
    <w:rsid w:val="00861937"/>
    <w:rsid w:val="00862618"/>
    <w:rsid w:val="008677ED"/>
    <w:rsid w:val="00874687"/>
    <w:rsid w:val="008774CB"/>
    <w:rsid w:val="00881677"/>
    <w:rsid w:val="00881F6B"/>
    <w:rsid w:val="0088259D"/>
    <w:rsid w:val="008934C9"/>
    <w:rsid w:val="008A0560"/>
    <w:rsid w:val="008A15A3"/>
    <w:rsid w:val="008A32EC"/>
    <w:rsid w:val="008A44E6"/>
    <w:rsid w:val="008B1DC0"/>
    <w:rsid w:val="008B3D46"/>
    <w:rsid w:val="008B6206"/>
    <w:rsid w:val="008C0051"/>
    <w:rsid w:val="008C1A8A"/>
    <w:rsid w:val="008C7949"/>
    <w:rsid w:val="008D304F"/>
    <w:rsid w:val="008D3FDF"/>
    <w:rsid w:val="008D5799"/>
    <w:rsid w:val="008E0B66"/>
    <w:rsid w:val="008E2575"/>
    <w:rsid w:val="008E33AA"/>
    <w:rsid w:val="008F724F"/>
    <w:rsid w:val="009037CC"/>
    <w:rsid w:val="0090455E"/>
    <w:rsid w:val="00904DE4"/>
    <w:rsid w:val="00906026"/>
    <w:rsid w:val="0091264B"/>
    <w:rsid w:val="00914039"/>
    <w:rsid w:val="00926582"/>
    <w:rsid w:val="00927C42"/>
    <w:rsid w:val="00931FC5"/>
    <w:rsid w:val="00940F53"/>
    <w:rsid w:val="0094557F"/>
    <w:rsid w:val="00947854"/>
    <w:rsid w:val="009507DA"/>
    <w:rsid w:val="00963D6C"/>
    <w:rsid w:val="00967205"/>
    <w:rsid w:val="009723ED"/>
    <w:rsid w:val="00972A75"/>
    <w:rsid w:val="009744EA"/>
    <w:rsid w:val="00984582"/>
    <w:rsid w:val="009914E4"/>
    <w:rsid w:val="00995BF1"/>
    <w:rsid w:val="009A4577"/>
    <w:rsid w:val="009B2B64"/>
    <w:rsid w:val="009B665E"/>
    <w:rsid w:val="009C1321"/>
    <w:rsid w:val="009C223E"/>
    <w:rsid w:val="009D5289"/>
    <w:rsid w:val="009E3AC7"/>
    <w:rsid w:val="009E5490"/>
    <w:rsid w:val="00A00055"/>
    <w:rsid w:val="00A04170"/>
    <w:rsid w:val="00A115A2"/>
    <w:rsid w:val="00A125C5"/>
    <w:rsid w:val="00A15694"/>
    <w:rsid w:val="00A156A9"/>
    <w:rsid w:val="00A16C7F"/>
    <w:rsid w:val="00A17C66"/>
    <w:rsid w:val="00A17E29"/>
    <w:rsid w:val="00A25D78"/>
    <w:rsid w:val="00A3049D"/>
    <w:rsid w:val="00A3214C"/>
    <w:rsid w:val="00A37E45"/>
    <w:rsid w:val="00A47A01"/>
    <w:rsid w:val="00A51BA4"/>
    <w:rsid w:val="00A548FA"/>
    <w:rsid w:val="00A648CE"/>
    <w:rsid w:val="00A64AE4"/>
    <w:rsid w:val="00A64CDE"/>
    <w:rsid w:val="00A650AC"/>
    <w:rsid w:val="00A66A61"/>
    <w:rsid w:val="00A674BA"/>
    <w:rsid w:val="00A70BD3"/>
    <w:rsid w:val="00A73614"/>
    <w:rsid w:val="00A73F16"/>
    <w:rsid w:val="00A75CA0"/>
    <w:rsid w:val="00A762E8"/>
    <w:rsid w:val="00A827DA"/>
    <w:rsid w:val="00A86656"/>
    <w:rsid w:val="00A922E0"/>
    <w:rsid w:val="00A926A8"/>
    <w:rsid w:val="00A94E1A"/>
    <w:rsid w:val="00AA2EAD"/>
    <w:rsid w:val="00AB1764"/>
    <w:rsid w:val="00AC4E34"/>
    <w:rsid w:val="00AD46C1"/>
    <w:rsid w:val="00AD63A9"/>
    <w:rsid w:val="00AE2AD3"/>
    <w:rsid w:val="00AF03F3"/>
    <w:rsid w:val="00AF1EB2"/>
    <w:rsid w:val="00AF2F09"/>
    <w:rsid w:val="00B02637"/>
    <w:rsid w:val="00B05986"/>
    <w:rsid w:val="00B12F72"/>
    <w:rsid w:val="00B14F23"/>
    <w:rsid w:val="00B24A8F"/>
    <w:rsid w:val="00B24C53"/>
    <w:rsid w:val="00B24F50"/>
    <w:rsid w:val="00B265C9"/>
    <w:rsid w:val="00B439FA"/>
    <w:rsid w:val="00B53E45"/>
    <w:rsid w:val="00B6047C"/>
    <w:rsid w:val="00B669D7"/>
    <w:rsid w:val="00B73D1E"/>
    <w:rsid w:val="00B85A6C"/>
    <w:rsid w:val="00B9712B"/>
    <w:rsid w:val="00BA2C93"/>
    <w:rsid w:val="00BB3CB1"/>
    <w:rsid w:val="00BB5852"/>
    <w:rsid w:val="00BB6ACC"/>
    <w:rsid w:val="00BC3EFE"/>
    <w:rsid w:val="00BC7C91"/>
    <w:rsid w:val="00BD2B1D"/>
    <w:rsid w:val="00BD37A5"/>
    <w:rsid w:val="00BD409E"/>
    <w:rsid w:val="00BD485A"/>
    <w:rsid w:val="00BD5C1A"/>
    <w:rsid w:val="00BD6D37"/>
    <w:rsid w:val="00BF1B2D"/>
    <w:rsid w:val="00BF48FF"/>
    <w:rsid w:val="00BF58CC"/>
    <w:rsid w:val="00BF70D4"/>
    <w:rsid w:val="00C02504"/>
    <w:rsid w:val="00C03864"/>
    <w:rsid w:val="00C0632F"/>
    <w:rsid w:val="00C10127"/>
    <w:rsid w:val="00C12279"/>
    <w:rsid w:val="00C12D77"/>
    <w:rsid w:val="00C1499A"/>
    <w:rsid w:val="00C26330"/>
    <w:rsid w:val="00C31776"/>
    <w:rsid w:val="00C35A87"/>
    <w:rsid w:val="00C42455"/>
    <w:rsid w:val="00C471FE"/>
    <w:rsid w:val="00C5506F"/>
    <w:rsid w:val="00C55427"/>
    <w:rsid w:val="00C56B94"/>
    <w:rsid w:val="00C64579"/>
    <w:rsid w:val="00C6595A"/>
    <w:rsid w:val="00C77E08"/>
    <w:rsid w:val="00C812BC"/>
    <w:rsid w:val="00C83924"/>
    <w:rsid w:val="00C83DE3"/>
    <w:rsid w:val="00C95B88"/>
    <w:rsid w:val="00CA667A"/>
    <w:rsid w:val="00CA6F62"/>
    <w:rsid w:val="00CB0CDB"/>
    <w:rsid w:val="00CB6616"/>
    <w:rsid w:val="00CB6A9B"/>
    <w:rsid w:val="00CC0BE1"/>
    <w:rsid w:val="00CC1619"/>
    <w:rsid w:val="00CC3C54"/>
    <w:rsid w:val="00CD656A"/>
    <w:rsid w:val="00CF61AB"/>
    <w:rsid w:val="00D010C6"/>
    <w:rsid w:val="00D027C6"/>
    <w:rsid w:val="00D03603"/>
    <w:rsid w:val="00D0552C"/>
    <w:rsid w:val="00D14F85"/>
    <w:rsid w:val="00D16F8D"/>
    <w:rsid w:val="00D17709"/>
    <w:rsid w:val="00D35876"/>
    <w:rsid w:val="00D361D9"/>
    <w:rsid w:val="00D4503F"/>
    <w:rsid w:val="00D460ED"/>
    <w:rsid w:val="00D60C22"/>
    <w:rsid w:val="00D72145"/>
    <w:rsid w:val="00D74AF5"/>
    <w:rsid w:val="00D8066B"/>
    <w:rsid w:val="00D80965"/>
    <w:rsid w:val="00DA09CB"/>
    <w:rsid w:val="00DA1FD5"/>
    <w:rsid w:val="00DA5390"/>
    <w:rsid w:val="00DA6DF7"/>
    <w:rsid w:val="00DB032B"/>
    <w:rsid w:val="00DC1EDB"/>
    <w:rsid w:val="00DC7E26"/>
    <w:rsid w:val="00DD052E"/>
    <w:rsid w:val="00DF41B5"/>
    <w:rsid w:val="00E04062"/>
    <w:rsid w:val="00E161B5"/>
    <w:rsid w:val="00E24B13"/>
    <w:rsid w:val="00E31B17"/>
    <w:rsid w:val="00E36E70"/>
    <w:rsid w:val="00E43D3E"/>
    <w:rsid w:val="00E51AE3"/>
    <w:rsid w:val="00E52314"/>
    <w:rsid w:val="00E66E0D"/>
    <w:rsid w:val="00E670C8"/>
    <w:rsid w:val="00E74F39"/>
    <w:rsid w:val="00E9672B"/>
    <w:rsid w:val="00E97DB8"/>
    <w:rsid w:val="00EA0649"/>
    <w:rsid w:val="00EA0AA7"/>
    <w:rsid w:val="00EA4D16"/>
    <w:rsid w:val="00EA4D28"/>
    <w:rsid w:val="00EB2971"/>
    <w:rsid w:val="00EB36EA"/>
    <w:rsid w:val="00EC245F"/>
    <w:rsid w:val="00EC593F"/>
    <w:rsid w:val="00ED281B"/>
    <w:rsid w:val="00ED3D90"/>
    <w:rsid w:val="00EE038D"/>
    <w:rsid w:val="00EE5831"/>
    <w:rsid w:val="00EE5F81"/>
    <w:rsid w:val="00EE6746"/>
    <w:rsid w:val="00EF5865"/>
    <w:rsid w:val="00F02FB3"/>
    <w:rsid w:val="00F1049B"/>
    <w:rsid w:val="00F10544"/>
    <w:rsid w:val="00F129A4"/>
    <w:rsid w:val="00F12CBD"/>
    <w:rsid w:val="00F15730"/>
    <w:rsid w:val="00F15D4E"/>
    <w:rsid w:val="00F31DF3"/>
    <w:rsid w:val="00F37B36"/>
    <w:rsid w:val="00F40007"/>
    <w:rsid w:val="00F40A17"/>
    <w:rsid w:val="00F43AD4"/>
    <w:rsid w:val="00F46ABA"/>
    <w:rsid w:val="00F502ED"/>
    <w:rsid w:val="00F52CB1"/>
    <w:rsid w:val="00F5487B"/>
    <w:rsid w:val="00F62260"/>
    <w:rsid w:val="00F632A0"/>
    <w:rsid w:val="00F65C93"/>
    <w:rsid w:val="00F66E37"/>
    <w:rsid w:val="00F7278A"/>
    <w:rsid w:val="00F739B3"/>
    <w:rsid w:val="00F8072A"/>
    <w:rsid w:val="00F848CC"/>
    <w:rsid w:val="00F90573"/>
    <w:rsid w:val="00F921D1"/>
    <w:rsid w:val="00F95968"/>
    <w:rsid w:val="00FA3057"/>
    <w:rsid w:val="00FA3E5E"/>
    <w:rsid w:val="00FB3DF6"/>
    <w:rsid w:val="00FC42EA"/>
    <w:rsid w:val="00FC4651"/>
    <w:rsid w:val="00FC56ED"/>
    <w:rsid w:val="00FD564D"/>
    <w:rsid w:val="00FD5DE4"/>
    <w:rsid w:val="00FF1B67"/>
    <w:rsid w:val="00FF37A9"/>
    <w:rsid w:val="00FF3D77"/>
    <w:rsid w:val="00FF50B7"/>
    <w:rsid w:val="00FF6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71DC0"/>
  <w15:chartTrackingRefBased/>
  <w15:docId w15:val="{9927199F-416F-4A15-966C-51EA8D222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AC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5F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FC0"/>
  </w:style>
  <w:style w:type="paragraph" w:styleId="Footer">
    <w:name w:val="footer"/>
    <w:basedOn w:val="Normal"/>
    <w:link w:val="FooterChar"/>
    <w:uiPriority w:val="99"/>
    <w:unhideWhenUsed/>
    <w:rsid w:val="00215F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FC0"/>
  </w:style>
  <w:style w:type="paragraph" w:styleId="ListParagraph">
    <w:name w:val="List Paragraph"/>
    <w:basedOn w:val="Normal"/>
    <w:uiPriority w:val="34"/>
    <w:qFormat/>
    <w:rsid w:val="004C5A95"/>
    <w:pPr>
      <w:ind w:left="720"/>
      <w:contextualSpacing/>
    </w:pPr>
  </w:style>
  <w:style w:type="paragraph" w:styleId="NormalWeb">
    <w:name w:val="Normal (Web)"/>
    <w:basedOn w:val="Normal"/>
    <w:uiPriority w:val="99"/>
    <w:unhideWhenUsed/>
    <w:rsid w:val="008677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24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F50"/>
    <w:rPr>
      <w:rFonts w:ascii="Segoe UI" w:hAnsi="Segoe UI" w:cs="Segoe UI"/>
      <w:sz w:val="18"/>
      <w:szCs w:val="18"/>
    </w:rPr>
  </w:style>
  <w:style w:type="numbering" w:customStyle="1" w:styleId="Multipunch">
    <w:name w:val="Multi punch"/>
    <w:rsid w:val="00A37E45"/>
    <w:pPr>
      <w:numPr>
        <w:numId w:val="1"/>
      </w:numPr>
    </w:pPr>
  </w:style>
  <w:style w:type="numbering" w:customStyle="1" w:styleId="Singlepunch">
    <w:name w:val="Single punch"/>
    <w:rsid w:val="00DD052E"/>
    <w:pPr>
      <w:numPr>
        <w:numId w:val="2"/>
      </w:numPr>
    </w:pPr>
  </w:style>
  <w:style w:type="paragraph" w:customStyle="1" w:styleId="TextEntryLine">
    <w:name w:val="TextEntryLine"/>
    <w:basedOn w:val="Normal"/>
    <w:qFormat/>
    <w:rsid w:val="00A3214C"/>
    <w:pPr>
      <w:spacing w:before="240" w:after="0" w:line="240" w:lineRule="auto"/>
    </w:pPr>
    <w:rPr>
      <w:rFonts w:eastAsiaTheme="minorEastAsia"/>
      <w:lang w:val="en-US"/>
    </w:rPr>
  </w:style>
  <w:style w:type="paragraph" w:customStyle="1" w:styleId="QDisplayLogic">
    <w:name w:val="QDisplayLogic"/>
    <w:basedOn w:val="Normal"/>
    <w:qFormat/>
    <w:rsid w:val="00666EB0"/>
    <w:pPr>
      <w:shd w:val="clear" w:color="auto" w:fill="6898BB"/>
      <w:spacing w:before="120" w:after="120" w:line="240" w:lineRule="auto"/>
    </w:pPr>
    <w:rPr>
      <w:rFonts w:eastAsiaTheme="minorEastAsia"/>
      <w:i/>
      <w:color w:val="FFFFFF"/>
      <w:sz w:val="20"/>
      <w:lang w:val="en-US"/>
    </w:rPr>
  </w:style>
  <w:style w:type="table" w:customStyle="1" w:styleId="QTextTable">
    <w:name w:val="QTextTable"/>
    <w:uiPriority w:val="99"/>
    <w:qFormat/>
    <w:rsid w:val="00F10544"/>
    <w:pPr>
      <w:spacing w:after="0" w:line="240" w:lineRule="auto"/>
      <w:jc w:val="center"/>
    </w:pPr>
    <w:rPr>
      <w:rFonts w:eastAsiaTheme="minorEastAsia"/>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styleId="CommentReference">
    <w:name w:val="annotation reference"/>
    <w:basedOn w:val="DefaultParagraphFont"/>
    <w:uiPriority w:val="99"/>
    <w:semiHidden/>
    <w:unhideWhenUsed/>
    <w:rsid w:val="00C0632F"/>
    <w:rPr>
      <w:sz w:val="16"/>
      <w:szCs w:val="16"/>
    </w:rPr>
  </w:style>
  <w:style w:type="paragraph" w:styleId="CommentText">
    <w:name w:val="annotation text"/>
    <w:basedOn w:val="Normal"/>
    <w:link w:val="CommentTextChar"/>
    <w:uiPriority w:val="99"/>
    <w:unhideWhenUsed/>
    <w:rsid w:val="00C0632F"/>
    <w:pPr>
      <w:spacing w:line="240" w:lineRule="auto"/>
    </w:pPr>
    <w:rPr>
      <w:sz w:val="20"/>
      <w:szCs w:val="20"/>
    </w:rPr>
  </w:style>
  <w:style w:type="character" w:customStyle="1" w:styleId="CommentTextChar">
    <w:name w:val="Comment Text Char"/>
    <w:basedOn w:val="DefaultParagraphFont"/>
    <w:link w:val="CommentText"/>
    <w:uiPriority w:val="99"/>
    <w:rsid w:val="00C0632F"/>
    <w:rPr>
      <w:sz w:val="20"/>
      <w:szCs w:val="20"/>
    </w:rPr>
  </w:style>
  <w:style w:type="paragraph" w:styleId="CommentSubject">
    <w:name w:val="annotation subject"/>
    <w:basedOn w:val="CommentText"/>
    <w:next w:val="CommentText"/>
    <w:link w:val="CommentSubjectChar"/>
    <w:uiPriority w:val="99"/>
    <w:semiHidden/>
    <w:unhideWhenUsed/>
    <w:rsid w:val="00C0632F"/>
    <w:rPr>
      <w:b/>
      <w:bCs/>
    </w:rPr>
  </w:style>
  <w:style w:type="character" w:customStyle="1" w:styleId="CommentSubjectChar">
    <w:name w:val="Comment Subject Char"/>
    <w:basedOn w:val="CommentTextChar"/>
    <w:link w:val="CommentSubject"/>
    <w:uiPriority w:val="99"/>
    <w:semiHidden/>
    <w:rsid w:val="00C0632F"/>
    <w:rPr>
      <w:b/>
      <w:bCs/>
      <w:sz w:val="20"/>
      <w:szCs w:val="20"/>
    </w:rPr>
  </w:style>
  <w:style w:type="table" w:styleId="TableGrid">
    <w:name w:val="Table Grid"/>
    <w:basedOn w:val="TableNormal"/>
    <w:uiPriority w:val="39"/>
    <w:rsid w:val="007D1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3D6A"/>
    <w:rPr>
      <w:color w:val="0000FF"/>
      <w:u w:val="single"/>
    </w:rPr>
  </w:style>
  <w:style w:type="character" w:styleId="SubtleEmphasis">
    <w:name w:val="Subtle Emphasis"/>
    <w:basedOn w:val="DefaultParagraphFont"/>
    <w:uiPriority w:val="19"/>
    <w:qFormat/>
    <w:rsid w:val="004D3D6A"/>
    <w:rPr>
      <w:i/>
      <w:iCs/>
      <w:color w:val="595959" w:themeColor="text1" w:themeTint="A6"/>
    </w:rPr>
  </w:style>
  <w:style w:type="character" w:styleId="UnresolvedMention">
    <w:name w:val="Unresolved Mention"/>
    <w:basedOn w:val="DefaultParagraphFont"/>
    <w:uiPriority w:val="99"/>
    <w:semiHidden/>
    <w:unhideWhenUsed/>
    <w:rsid w:val="00747135"/>
    <w:rPr>
      <w:color w:val="605E5C"/>
      <w:shd w:val="clear" w:color="auto" w:fill="E1DFDD"/>
    </w:rPr>
  </w:style>
  <w:style w:type="paragraph" w:customStyle="1" w:styleId="Default">
    <w:name w:val="Default"/>
    <w:rsid w:val="00F1573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B059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50186">
      <w:bodyDiv w:val="1"/>
      <w:marLeft w:val="0"/>
      <w:marRight w:val="0"/>
      <w:marTop w:val="0"/>
      <w:marBottom w:val="0"/>
      <w:divBdr>
        <w:top w:val="none" w:sz="0" w:space="0" w:color="auto"/>
        <w:left w:val="none" w:sz="0" w:space="0" w:color="auto"/>
        <w:bottom w:val="none" w:sz="0" w:space="0" w:color="auto"/>
        <w:right w:val="none" w:sz="0" w:space="0" w:color="auto"/>
      </w:divBdr>
    </w:div>
    <w:div w:id="1754820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97B0F9CAC9D8242A80B9B2B38F69D0D" ma:contentTypeVersion="12" ma:contentTypeDescription="Create a new document." ma:contentTypeScope="" ma:versionID="e28571925c49c497f6f714c5112f344d">
  <xsd:schema xmlns:xsd="http://www.w3.org/2001/XMLSchema" xmlns:xs="http://www.w3.org/2001/XMLSchema" xmlns:p="http://schemas.microsoft.com/office/2006/metadata/properties" xmlns:ns3="69d41ba9-e8e0-4f47-b574-3308d1a1fff4" xmlns:ns4="b73d7e88-5fca-4bc7-8c15-17afa20ac46c" targetNamespace="http://schemas.microsoft.com/office/2006/metadata/properties" ma:root="true" ma:fieldsID="ff45740e8262b932a6d24cfec396743d" ns3:_="" ns4:_="">
    <xsd:import namespace="69d41ba9-e8e0-4f47-b574-3308d1a1fff4"/>
    <xsd:import namespace="b73d7e88-5fca-4bc7-8c15-17afa20ac4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41ba9-e8e0-4f47-b574-3308d1a1fff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3d7e88-5fca-4bc7-8c15-17afa20ac46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94A010-EBE5-4E6B-8C6A-5108E3A236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39831A-F70D-4CC0-AF82-AF032F730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41ba9-e8e0-4f47-b574-3308d1a1fff4"/>
    <ds:schemaRef ds:uri="b73d7e88-5fca-4bc7-8c15-17afa20ac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628380-CE7E-4F12-AB25-ECC24473B5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50</TotalTime>
  <Pages>7</Pages>
  <Words>1345</Words>
  <Characters>76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RAGHUNATHAN</dc:creator>
  <cp:keywords/>
  <dc:description/>
  <cp:lastModifiedBy>Kalpana Raghunathan</cp:lastModifiedBy>
  <cp:revision>156</cp:revision>
  <dcterms:created xsi:type="dcterms:W3CDTF">2020-09-21T01:06:00Z</dcterms:created>
  <dcterms:modified xsi:type="dcterms:W3CDTF">2022-10-18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B0F9CAC9D8242A80B9B2B38F69D0D</vt:lpwstr>
  </property>
</Properties>
</file>